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E94DA" w14:textId="3D5CCB71" w:rsidR="00424D1C" w:rsidRPr="00515530" w:rsidRDefault="00EC444B" w:rsidP="00424D1C">
      <w:pPr>
        <w:pStyle w:val="Bijschrift"/>
        <w:rPr>
          <w:i/>
          <w:iCs/>
          <w:sz w:val="22"/>
          <w:szCs w:val="22"/>
        </w:rPr>
      </w:pPr>
      <w:r>
        <w:rPr>
          <w:sz w:val="22"/>
          <w:szCs w:val="22"/>
        </w:rPr>
        <w:t xml:space="preserve">Supplementary </w:t>
      </w:r>
      <w:r w:rsidR="00FD3C1D">
        <w:rPr>
          <w:sz w:val="22"/>
          <w:szCs w:val="22"/>
        </w:rPr>
        <w:t>2</w:t>
      </w:r>
      <w:r w:rsidR="00424D1C" w:rsidRPr="00515530">
        <w:rPr>
          <w:sz w:val="22"/>
          <w:szCs w:val="22"/>
        </w:rPr>
        <w:t xml:space="preserve">. Overview of </w:t>
      </w:r>
      <w:r>
        <w:rPr>
          <w:sz w:val="22"/>
          <w:szCs w:val="22"/>
        </w:rPr>
        <w:t xml:space="preserve">PTSD </w:t>
      </w:r>
      <w:r w:rsidR="00FD3C1D">
        <w:rPr>
          <w:sz w:val="22"/>
          <w:szCs w:val="22"/>
        </w:rPr>
        <w:t xml:space="preserve">and Revictimization Assessment and </w:t>
      </w:r>
      <w:r>
        <w:rPr>
          <w:sz w:val="22"/>
          <w:szCs w:val="22"/>
        </w:rPr>
        <w:t xml:space="preserve">Victimization </w:t>
      </w:r>
      <w:r w:rsidR="00FD3C1D">
        <w:rPr>
          <w:sz w:val="22"/>
          <w:szCs w:val="22"/>
        </w:rPr>
        <w:t>S</w:t>
      </w:r>
      <w:r>
        <w:rPr>
          <w:sz w:val="22"/>
          <w:szCs w:val="22"/>
        </w:rPr>
        <w:t xml:space="preserve">tatus of the </w:t>
      </w:r>
      <w:r w:rsidR="00906517">
        <w:rPr>
          <w:sz w:val="22"/>
          <w:szCs w:val="22"/>
        </w:rPr>
        <w:t xml:space="preserve">Included </w:t>
      </w:r>
      <w:r>
        <w:rPr>
          <w:sz w:val="22"/>
          <w:szCs w:val="22"/>
        </w:rPr>
        <w:t xml:space="preserve">Samples. </w:t>
      </w:r>
    </w:p>
    <w:tbl>
      <w:tblPr>
        <w:tblStyle w:val="Onopgemaaktetabel2"/>
        <w:tblW w:w="9072" w:type="dxa"/>
        <w:tblLayout w:type="fixed"/>
        <w:tblLook w:val="04A0" w:firstRow="1" w:lastRow="0" w:firstColumn="1" w:lastColumn="0" w:noHBand="0" w:noVBand="1"/>
      </w:tblPr>
      <w:tblGrid>
        <w:gridCol w:w="1541"/>
        <w:gridCol w:w="2287"/>
        <w:gridCol w:w="2835"/>
        <w:gridCol w:w="2409"/>
      </w:tblGrid>
      <w:tr w:rsidR="00FD3C1D" w:rsidRPr="00515530" w14:paraId="3F7725E8" w14:textId="03FCFB0E" w:rsidTr="20F74A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276139C0" w14:textId="77777777" w:rsidR="00FD3C1D" w:rsidRPr="00EC444B" w:rsidRDefault="00FD3C1D" w:rsidP="00FD3C1D">
            <w:pPr>
              <w:jc w:val="center"/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First Author (Year)</w:t>
            </w:r>
          </w:p>
        </w:tc>
        <w:tc>
          <w:tcPr>
            <w:tcW w:w="2287" w:type="dxa"/>
          </w:tcPr>
          <w:p w14:paraId="57F14A53" w14:textId="64F5725F" w:rsidR="00FD3C1D" w:rsidRPr="00515530" w:rsidRDefault="00FD3C1D" w:rsidP="00FD3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Instrument to assess PTSD (symptoms)</w:t>
            </w:r>
          </w:p>
        </w:tc>
        <w:tc>
          <w:tcPr>
            <w:tcW w:w="2835" w:type="dxa"/>
          </w:tcPr>
          <w:p w14:paraId="15FCFEB3" w14:textId="2540FF78" w:rsidR="00FD3C1D" w:rsidRPr="00FD3C1D" w:rsidRDefault="00FD3C1D" w:rsidP="00FD3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D3C1D">
              <w:rPr>
                <w:rFonts w:cs="Times New Roman"/>
                <w:b w:val="0"/>
                <w:bCs w:val="0"/>
              </w:rPr>
              <w:t>Instrument to assess revictimization</w:t>
            </w:r>
          </w:p>
        </w:tc>
        <w:tc>
          <w:tcPr>
            <w:tcW w:w="2409" w:type="dxa"/>
          </w:tcPr>
          <w:p w14:paraId="1B37E889" w14:textId="27843549" w:rsidR="00FD3C1D" w:rsidRDefault="00FD3C1D" w:rsidP="00FD3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  <w:b w:val="0"/>
                <w:bCs w:val="0"/>
              </w:rPr>
              <w:t>Entire sample victimized at baseline (yes/no)</w:t>
            </w:r>
          </w:p>
        </w:tc>
      </w:tr>
      <w:tr w:rsidR="00FD3C1D" w:rsidRPr="00515530" w14:paraId="6D4E8B35" w14:textId="4AE08CD4" w:rsidTr="20F7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8F60C32" w14:textId="77777777" w:rsidR="00FD3C1D" w:rsidRPr="00EC444B" w:rsidRDefault="00FD3C1D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Aakvaag et al. (2019)</w:t>
            </w:r>
          </w:p>
        </w:tc>
        <w:tc>
          <w:tcPr>
            <w:tcW w:w="2287" w:type="dxa"/>
          </w:tcPr>
          <w:p w14:paraId="723ECEF9" w14:textId="01C33028" w:rsidR="00FD3C1D" w:rsidRPr="00EC444B" w:rsidRDefault="00FD3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TSD Checklist for DSM-IV (PCL-IV; Bliese et al., 2008)</w:t>
            </w:r>
          </w:p>
        </w:tc>
        <w:tc>
          <w:tcPr>
            <w:tcW w:w="2835" w:type="dxa"/>
          </w:tcPr>
          <w:p w14:paraId="3CCE6B73" w14:textId="4D2F695B" w:rsidR="00FD3C1D" w:rsidRDefault="00C15EC2" w:rsidP="00512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Sexual assault was assessed with </w:t>
            </w:r>
            <w:r w:rsidR="0051239E">
              <w:rPr>
                <w:rFonts w:cs="Times New Roman"/>
              </w:rPr>
              <w:t>four separate questions “Has anyone ever forced you into a) intercourse, b) oral sex, c) anal sex, or d) put fingers or ob</w:t>
            </w:r>
            <w:r w:rsidR="003901F9">
              <w:rPr>
                <w:rFonts w:cs="Times New Roman"/>
              </w:rPr>
              <w:t>j</w:t>
            </w:r>
            <w:r w:rsidR="0051239E">
              <w:rPr>
                <w:rFonts w:cs="Times New Roman"/>
              </w:rPr>
              <w:t xml:space="preserve">ects into your vagina or anus by use of physical force or by threatening to hurt you or someone close to you?”. </w:t>
            </w:r>
            <w:r w:rsidR="002857A4">
              <w:rPr>
                <w:rFonts w:cs="Times New Roman"/>
              </w:rPr>
              <w:t xml:space="preserve">Physical assault was assessed with questions from the NSES-W (Kilpatrick et al., 2011), and controlling behavior was assessed with questions adapted from Tolman, 1999. </w:t>
            </w:r>
          </w:p>
        </w:tc>
        <w:tc>
          <w:tcPr>
            <w:tcW w:w="2409" w:type="dxa"/>
          </w:tcPr>
          <w:p w14:paraId="23876D08" w14:textId="74716220" w:rsidR="00FD3C1D" w:rsidRPr="00515530" w:rsidRDefault="00FD3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Yes, all participants experienced some form of childhood violence as reported at baseline. </w:t>
            </w:r>
          </w:p>
        </w:tc>
      </w:tr>
      <w:tr w:rsidR="00FD3C1D" w:rsidRPr="00515530" w14:paraId="2F6FEFB2" w14:textId="1D6E9D22" w:rsidTr="20F74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793F6C2F" w14:textId="77777777" w:rsidR="00FD3C1D" w:rsidRPr="00EC444B" w:rsidRDefault="00FD3C1D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EC444B">
              <w:rPr>
                <w:rFonts w:cs="Times New Roman"/>
                <w:b w:val="0"/>
                <w:bCs w:val="0"/>
              </w:rPr>
              <w:t>Amstadter</w:t>
            </w:r>
            <w:proofErr w:type="spellEnd"/>
            <w:r w:rsidRPr="00EC444B">
              <w:rPr>
                <w:rFonts w:cs="Times New Roman"/>
                <w:b w:val="0"/>
                <w:bCs w:val="0"/>
              </w:rPr>
              <w:t xml:space="preserve"> et al. (2011)</w:t>
            </w:r>
          </w:p>
        </w:tc>
        <w:tc>
          <w:tcPr>
            <w:tcW w:w="2287" w:type="dxa"/>
          </w:tcPr>
          <w:p w14:paraId="112631B3" w14:textId="2E165FAC" w:rsidR="00FD3C1D" w:rsidRPr="00EC444B" w:rsidRDefault="00FD3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tructured clinical interview that assesses DSM-IV criteria (Kilpatrick et al., 2000)</w:t>
            </w:r>
          </w:p>
        </w:tc>
        <w:tc>
          <w:tcPr>
            <w:tcW w:w="2835" w:type="dxa"/>
          </w:tcPr>
          <w:p w14:paraId="4C0575DB" w14:textId="2FF2FC42" w:rsidR="00FD3C1D" w:rsidRDefault="003901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Behaviorally specific questions that pertained to having been a) attacked or threatened with a gun, knife, or some other weapon b) attacked by another person with perceived intent to kill or seriously injure, </w:t>
            </w:r>
            <w:r w:rsidR="00F93E12">
              <w:rPr>
                <w:rFonts w:cs="Times New Roman"/>
              </w:rPr>
              <w:t xml:space="preserve">or </w:t>
            </w:r>
            <w:r>
              <w:rPr>
                <w:rFonts w:cs="Times New Roman"/>
              </w:rPr>
              <w:t>c)</w:t>
            </w:r>
            <w:r w:rsidR="00F93E12">
              <w:rPr>
                <w:rFonts w:cs="Times New Roman"/>
              </w:rPr>
              <w:t xml:space="preserve"> beaten or injured by another person.</w:t>
            </w:r>
          </w:p>
        </w:tc>
        <w:tc>
          <w:tcPr>
            <w:tcW w:w="2409" w:type="dxa"/>
          </w:tcPr>
          <w:p w14:paraId="378ED0EF" w14:textId="77672BBA" w:rsidR="00FD3C1D" w:rsidRPr="00515530" w:rsidRDefault="00FD3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, within the study a subsample that had experienced previous interpersonal violence was selected.</w:t>
            </w:r>
          </w:p>
        </w:tc>
      </w:tr>
      <w:tr w:rsidR="00FD3C1D" w:rsidRPr="00515530" w14:paraId="6394718B" w14:textId="7CF22169" w:rsidTr="20F7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744B5F32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Babcock &amp; DePrince (2013)</w:t>
            </w:r>
          </w:p>
        </w:tc>
        <w:tc>
          <w:tcPr>
            <w:tcW w:w="2287" w:type="dxa"/>
          </w:tcPr>
          <w:p w14:paraId="0A8FF1B6" w14:textId="43742BDF" w:rsidR="00FD3C1D" w:rsidRPr="00EC444B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osttraumatic Diagnostic Scale (PDS; Foa et al., 1997)</w:t>
            </w:r>
          </w:p>
        </w:tc>
        <w:tc>
          <w:tcPr>
            <w:tcW w:w="2835" w:type="dxa"/>
          </w:tcPr>
          <w:p w14:paraId="1DCE5B70" w14:textId="7202C827" w:rsidR="00FD3C1D" w:rsidRPr="00EA0F0E" w:rsidRDefault="00EA0F0E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A0F0E">
              <w:rPr>
                <w:rFonts w:cs="Times New Roman"/>
              </w:rPr>
              <w:t>Conflict Ta</w:t>
            </w:r>
            <w:r>
              <w:rPr>
                <w:rFonts w:cs="Times New Roman"/>
              </w:rPr>
              <w:t>ctics Scale - Revised</w:t>
            </w:r>
            <w:r w:rsidR="000407AC" w:rsidRPr="00EA0F0E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CTS-R; </w:t>
            </w:r>
            <w:r w:rsidR="000407AC" w:rsidRPr="00EA0F0E">
              <w:rPr>
                <w:rFonts w:cs="Times New Roman"/>
              </w:rPr>
              <w:t>Straus et al., 1996)</w:t>
            </w:r>
          </w:p>
        </w:tc>
        <w:tc>
          <w:tcPr>
            <w:tcW w:w="2409" w:type="dxa"/>
          </w:tcPr>
          <w:p w14:paraId="6FF8A903" w14:textId="5A0C1D56" w:rsidR="00FD3C1D" w:rsidRPr="00515530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Yes, all participants had experienced intimate partner violence (IPV) at baseline. </w:t>
            </w:r>
          </w:p>
        </w:tc>
      </w:tr>
      <w:tr w:rsidR="00FD3C1D" w:rsidRPr="00515530" w14:paraId="42E23C5D" w14:textId="3178B946" w:rsidTr="20F74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0D4DB8E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EC444B">
              <w:rPr>
                <w:rFonts w:cs="Times New Roman"/>
                <w:b w:val="0"/>
                <w:bCs w:val="0"/>
              </w:rPr>
              <w:t>Cascardi</w:t>
            </w:r>
            <w:proofErr w:type="spellEnd"/>
            <w:r w:rsidRPr="00EC444B">
              <w:rPr>
                <w:rFonts w:cs="Times New Roman"/>
                <w:b w:val="0"/>
                <w:bCs w:val="0"/>
              </w:rPr>
              <w:t xml:space="preserve"> &amp; Avery-Leaf, (2019)</w:t>
            </w:r>
          </w:p>
        </w:tc>
        <w:tc>
          <w:tcPr>
            <w:tcW w:w="2287" w:type="dxa"/>
          </w:tcPr>
          <w:p w14:paraId="10F7AC4F" w14:textId="5AC3E5D6" w:rsidR="00FD3C1D" w:rsidRPr="00EC444B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0F74A1E">
              <w:rPr>
                <w:rFonts w:cs="Times New Roman"/>
              </w:rPr>
              <w:t>PTSD Symptom Severity Scale (PSSS; Foa et al., 1993)</w:t>
            </w:r>
          </w:p>
        </w:tc>
        <w:tc>
          <w:tcPr>
            <w:tcW w:w="2835" w:type="dxa"/>
          </w:tcPr>
          <w:p w14:paraId="1A1DBD15" w14:textId="2FAB139B" w:rsidR="00FD3C1D" w:rsidRPr="00EA0F0E" w:rsidRDefault="00EA0F0E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A0F0E">
              <w:rPr>
                <w:rFonts w:cs="Times New Roman"/>
              </w:rPr>
              <w:t>Conflict in Adolescent Dating Relationships Inventor</w:t>
            </w:r>
            <w:r>
              <w:rPr>
                <w:rFonts w:cs="Times New Roman"/>
              </w:rPr>
              <w:t>y</w:t>
            </w:r>
            <w:r w:rsidR="000407AC" w:rsidRPr="00EA0F0E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 xml:space="preserve">CADRI; </w:t>
            </w:r>
            <w:r w:rsidR="000407AC" w:rsidRPr="00EA0F0E">
              <w:rPr>
                <w:rFonts w:cs="Times New Roman"/>
              </w:rPr>
              <w:t>Wolfe et al., 2001)</w:t>
            </w:r>
          </w:p>
        </w:tc>
        <w:tc>
          <w:tcPr>
            <w:tcW w:w="2409" w:type="dxa"/>
          </w:tcPr>
          <w:p w14:paraId="7F687C88" w14:textId="7D394BCC" w:rsidR="00FD3C1D" w:rsidRPr="00515530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, participants reported on their history of IPV and were grouped accordingly.</w:t>
            </w:r>
          </w:p>
        </w:tc>
      </w:tr>
      <w:tr w:rsidR="00FD3C1D" w:rsidRPr="00515530" w14:paraId="2770FA36" w14:textId="667E5FE5" w:rsidTr="20F7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7C328A88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Cole et al. (2008)</w:t>
            </w:r>
          </w:p>
        </w:tc>
        <w:tc>
          <w:tcPr>
            <w:tcW w:w="2287" w:type="dxa"/>
          </w:tcPr>
          <w:p w14:paraId="39F97FF0" w14:textId="28552068" w:rsidR="00FD3C1D" w:rsidRPr="00EC444B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Diagnostic Interview Schedule (DIS; Robins et al., 1981)</w:t>
            </w:r>
          </w:p>
        </w:tc>
        <w:tc>
          <w:tcPr>
            <w:tcW w:w="2835" w:type="dxa"/>
          </w:tcPr>
          <w:p w14:paraId="498CA296" w14:textId="53A6A43C" w:rsidR="00FD3C1D" w:rsidRDefault="002E0EE2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E0EE2">
              <w:rPr>
                <w:rFonts w:cs="Times New Roman"/>
              </w:rPr>
              <w:t xml:space="preserve">Questions adapted from other studies on protective orders </w:t>
            </w:r>
            <w:r w:rsidRPr="002E0EE2">
              <w:rPr>
                <w:rFonts w:cs="Times New Roman"/>
              </w:rPr>
              <w:fldChar w:fldCharType="begin"/>
            </w:r>
            <w:r w:rsidRPr="002E0EE2">
              <w:rPr>
                <w:rFonts w:cs="Times New Roman"/>
              </w:rPr>
              <w:instrText xml:space="preserve"> ADDIN EN.CITE &lt;EndNote&gt;&lt;Cite&gt;&lt;Author&gt;Harrell&lt;/Author&gt;&lt;Year&gt;1993&lt;/Year&gt;&lt;RecNum&gt;2959&lt;/RecNum&gt;&lt;DisplayText&gt;(Harrell, 1993)&lt;/DisplayText&gt;&lt;record&gt;&lt;rec-number&gt;2959&lt;/rec-number&gt;&lt;foreign-keys&gt;&lt;key app="EN" db-id="ppfsatt04v92e3exfw5vetzgwx2w5ps5fvsr" timestamp="1722243743"&gt;2959&lt;/key&gt;&lt;/foreign-keys&gt;&lt;ref-type name="Journal Article"&gt;17&lt;/ref-type&gt;&lt;contributors&gt;&lt;authors&gt;&lt;author&gt;Harrell, A., Smith, B., Newmark, L.&lt;/author&gt;&lt;/authors&gt;&lt;/contributors&gt;&lt;titles&gt;&lt;title&gt;Court processing and the effects of restraining orders for domestic violence victims&lt;/title&gt;&lt;secondary-title&gt;Bureau of Justice Analysis: Institute for Social Analysis; Washington DC&lt;/secondary-title&gt;&lt;/titles&gt;&lt;periodical&gt;&lt;full-title&gt;Bureau of Justice Analysis: Institute for Social Analysis; Washington DC&lt;/full-title&gt;&lt;/periodical&gt;&lt;dates&gt;&lt;year&gt;1993&lt;/year&gt;&lt;/dates&gt;&lt;urls&gt;&lt;/urls&gt;&lt;/record&gt;&lt;/Cite&gt;&lt;/EndNote&gt;</w:instrText>
            </w:r>
            <w:r w:rsidRPr="002E0EE2">
              <w:rPr>
                <w:rFonts w:cs="Times New Roman"/>
              </w:rPr>
              <w:fldChar w:fldCharType="separate"/>
            </w:r>
            <w:r w:rsidRPr="002E0EE2">
              <w:rPr>
                <w:rFonts w:cs="Times New Roman"/>
              </w:rPr>
              <w:t>(Harrell, 1993)</w:t>
            </w:r>
            <w:r w:rsidRPr="002E0EE2">
              <w:rPr>
                <w:rFonts w:cs="Times New Roman"/>
              </w:rPr>
              <w:fldChar w:fldCharType="end"/>
            </w:r>
            <w:r w:rsidRPr="002E0EE2">
              <w:rPr>
                <w:rFonts w:cs="Times New Roman"/>
              </w:rPr>
              <w:t xml:space="preserve">, from the </w:t>
            </w:r>
            <w:r w:rsidR="009C7687">
              <w:rPr>
                <w:rFonts w:cs="Times New Roman"/>
              </w:rPr>
              <w:t>Conflict Tactics Scale (CTS (Straus, 1995)</w:t>
            </w:r>
            <w:r w:rsidRPr="002E0EE2">
              <w:rPr>
                <w:rFonts w:cs="Times New Roman"/>
              </w:rPr>
              <w:t xml:space="preserve"> and CTS-R </w:t>
            </w:r>
            <w:r w:rsidRPr="002E0EE2">
              <w:rPr>
                <w:rFonts w:cs="Times New Roman"/>
              </w:rPr>
              <w:fldChar w:fldCharType="begin"/>
            </w:r>
            <w:r w:rsidRPr="002E0EE2">
              <w:rPr>
                <w:rFonts w:cs="Times New Roman"/>
              </w:rPr>
              <w:instrText xml:space="preserve"> ADDIN EN.CITE &lt;EndNote&gt;&lt;Cite&gt;&lt;Author&gt;Straus&lt;/Author&gt;&lt;Year&gt;1996&lt;/Year&gt;&lt;RecNum&gt;2940&lt;/RecNum&gt;&lt;DisplayText&gt;(Straus, 1995; Straus et al., 1996)&lt;/DisplayText&gt;&lt;record&gt;&lt;rec-number&gt;2940&lt;/rec-number&gt;&lt;foreign-keys&gt;&lt;key app="EN" db-id="ppfsatt04v92e3exfw5vetzgwx2w5ps5fvsr" timestamp="1720602706"&gt;2940&lt;/key&gt;&lt;/foreign-keys&gt;&lt;ref-type name="Journal Article"&gt;17&lt;/ref-type&gt;&lt;contributors&gt;&lt;authors&gt;&lt;author&gt;Straus, Murray A.&lt;/author&gt;&lt;author&gt;Hamby, Sherry L.&lt;/author&gt;&lt;author&gt;Boney-McCoy, Sue&lt;/author&gt;&lt;author&gt;Sugarman, David B.&lt;/author&gt;&lt;/authors&gt;&lt;/contributors&gt;&lt;titles&gt;&lt;title&gt;The revised Conflict Tactics Scales (CTS2): Development and preliminary psychometric data&lt;/title&gt;&lt;secondary-title&gt;Journal of Family Issues&lt;/secondary-title&gt;&lt;/titles&gt;&lt;periodical&gt;&lt;full-title&gt;Journal of Family Issues&lt;/full-title&gt;&lt;/periodical&gt;&lt;pages&gt;283-316&lt;/pages&gt;&lt;volume&gt;17&lt;/volume&gt;&lt;number&gt;3&lt;/number&gt;&lt;keywords&gt;&lt;keyword&gt;*Aggressive Behavior&lt;/keyword&gt;&lt;keyword&gt;*Couples&lt;/keyword&gt;&lt;keyword&gt;*Negotiation&lt;/keyword&gt;&lt;keyword&gt;*Rating Scales&lt;/keyword&gt;&lt;keyword&gt;*Violence&lt;/keyword&gt;&lt;keyword&gt;Cohabitation&lt;/keyword&gt;&lt;keyword&gt;Marital Relations&lt;/keyword&gt;&lt;keyword&gt;Social Dating&lt;/keyword&gt;&lt;keyword&gt;Test Reliability&lt;/keyword&gt;&lt;keyword&gt;Test Validity&lt;/keyword&gt;&lt;/keywords&gt;&lt;dates&gt;&lt;year&gt;1996&lt;/year&gt;&lt;/dates&gt;&lt;pub-location&gt;US&lt;/pub-location&gt;&lt;publisher&gt;Sage Publications&lt;/publisher&gt;&lt;isbn&gt;1552-5481(Electronic),0192-513X(Print)&lt;/isbn&gt;&lt;urls&gt;&lt;/urls&gt;&lt;electronic-resource-num&gt;10.1177/019251396017003001&lt;/electronic-resource-num&gt;&lt;/record&gt;&lt;/Cite&gt;&lt;Cite&gt;&lt;Author&gt;Straus&lt;/Author&gt;&lt;Year&gt;1995&lt;/Year&gt;&lt;RecNum&gt;2960&lt;/RecNum&gt;&lt;record&gt;&lt;rec-number&gt;2960&lt;/rec-number&gt;&lt;foreign-keys&gt;&lt;key app="EN" db-id="ppfsatt04v92e3exfw5vetzgwx2w5ps5fvsr" timestamp="1722244205"&gt;2960&lt;/key&gt;&lt;/foreign-keys&gt;&lt;ref-type name="Book"&gt;6&lt;/ref-type&gt;&lt;contributors&gt;&lt;authors&gt;&lt;author&gt;Straus, M.&lt;/author&gt;&lt;/authors&gt;&lt;/contributors&gt;&lt;titles&gt;&lt;title&gt;Manual for the Conflict Tactics Scale&lt;/title&gt;&lt;/titles&gt;&lt;dates&gt;&lt;year&gt;1995&lt;/year&gt;&lt;/dates&gt;&lt;pub-location&gt;Durham, NY&lt;/pub-location&gt;&lt;publisher&gt;Family Research Laboratory, University of New Hampshire&lt;/publisher&gt;&lt;urls&gt;&lt;/urls&gt;&lt;/record&gt;&lt;/Cite&gt;&lt;/EndNote&gt;</w:instrText>
            </w:r>
            <w:r w:rsidRPr="002E0EE2">
              <w:rPr>
                <w:rFonts w:cs="Times New Roman"/>
              </w:rPr>
              <w:fldChar w:fldCharType="separate"/>
            </w:r>
            <w:r w:rsidRPr="002E0EE2">
              <w:rPr>
                <w:rFonts w:cs="Times New Roman"/>
              </w:rPr>
              <w:t>(Straus et al., 1996)</w:t>
            </w:r>
            <w:r w:rsidRPr="002E0EE2">
              <w:rPr>
                <w:rFonts w:cs="Times New Roman"/>
              </w:rPr>
              <w:fldChar w:fldCharType="end"/>
            </w:r>
            <w:r w:rsidRPr="002E0EE2">
              <w:rPr>
                <w:rFonts w:cs="Times New Roman"/>
              </w:rPr>
              <w:t xml:space="preserve">, and </w:t>
            </w:r>
            <w:r w:rsidRPr="002E0EE2">
              <w:rPr>
                <w:rFonts w:cs="Times New Roman"/>
              </w:rPr>
              <w:lastRenderedPageBreak/>
              <w:t>Toman’s Psychological Maltreatment of Women Inventory (PMWI</w:t>
            </w:r>
            <w:r w:rsidR="00C7394D">
              <w:rPr>
                <w:rFonts w:cs="Times New Roman"/>
              </w:rPr>
              <w:t>; Tolman et al., 1999)</w:t>
            </w:r>
          </w:p>
        </w:tc>
        <w:tc>
          <w:tcPr>
            <w:tcW w:w="2409" w:type="dxa"/>
          </w:tcPr>
          <w:p w14:paraId="1931C303" w14:textId="5D02A54F" w:rsidR="00FD3C1D" w:rsidRPr="00515530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Yes, all participants had experienced IPV at baseline.</w:t>
            </w:r>
          </w:p>
        </w:tc>
      </w:tr>
      <w:tr w:rsidR="00FD3C1D" w:rsidRPr="00515530" w14:paraId="473953EE" w14:textId="2513165E" w:rsidTr="20F74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343BB260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Dardis et al. (2018)</w:t>
            </w:r>
          </w:p>
        </w:tc>
        <w:tc>
          <w:tcPr>
            <w:tcW w:w="2287" w:type="dxa"/>
          </w:tcPr>
          <w:p w14:paraId="7136CEA9" w14:textId="64C8EB34" w:rsidR="00FD3C1D" w:rsidRPr="00EC444B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TSD Checklist-5 (PCL-5; Weathers et al., 2013)</w:t>
            </w:r>
          </w:p>
        </w:tc>
        <w:tc>
          <w:tcPr>
            <w:tcW w:w="2835" w:type="dxa"/>
          </w:tcPr>
          <w:p w14:paraId="042E7D88" w14:textId="3D3E050A" w:rsidR="00FD3C1D" w:rsidRPr="00107CB9" w:rsidRDefault="00107CB9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nl-NL"/>
              </w:rPr>
            </w:pPr>
            <w:r w:rsidRPr="00C33194">
              <w:rPr>
                <w:rFonts w:cs="Times New Roman"/>
              </w:rPr>
              <w:t xml:space="preserve">CTS-R </w:t>
            </w:r>
            <w:r>
              <w:rPr>
                <w:rFonts w:cs="Times New Roman"/>
              </w:rPr>
              <w:fldChar w:fldCharType="begin"/>
            </w:r>
            <w:r w:rsidRPr="00C33194">
              <w:rPr>
                <w:rFonts w:cs="Times New Roman"/>
              </w:rPr>
              <w:instrText xml:space="preserve"> ADDIN EN.CITE &lt;EndNote&gt;&lt;Cite&gt;&lt;Author&gt;Straus&lt;/Author&gt;&lt;Year&gt;1996&lt;/Year&gt;&lt;RecNum&gt;2940&lt;/RecNum&gt;&lt;DisplayText&gt;(Straus et al., 1996)&lt;/DisplayText&gt;&lt;record&gt;&lt;rec-number&gt;2940&lt;/rec-number&gt;&lt;foreign-keys&gt;&lt;key app="EN" db-id="ppfsatt04v92e3exfw5vetzgwx2w5ps5fvsr" timestamp="1720602706"&gt;2940&lt;/key&gt;&lt;/foreign-keys&gt;&lt;ref-type name="Journal Article"&gt;17&lt;/ref-type&gt;&lt;contributors&gt;&lt;authors&gt;&lt;author&gt;Straus, Murray A.&lt;/author&gt;&lt;author&gt;Hamby, Sherry L.&lt;/author&gt;&lt;author&gt;Boney-McCoy, Sue&lt;/author&gt;&lt;author&gt;Sugarman, David B.&lt;/author&gt;&lt;/authors&gt;&lt;/contributors&gt;&lt;titles&gt;&lt;title&gt;The revised Conflict Tactics Scales (CTS2): Development and preliminary psychometric data&lt;/title&gt;&lt;secondary-title&gt;Journal of Family Issues&lt;/secondary-title&gt;&lt;/titles&gt;&lt;periodical&gt;&lt;full-title&gt;Journal of Family Issues&lt;/full-title&gt;&lt;/periodical&gt;&lt;pages&gt;283-316&lt;/pages&gt;&lt;volume&gt;17&lt;/volume&gt;&lt;number&gt;3&lt;/number&gt;&lt;keywords&gt;&lt;keyword&gt;*Aggressive Behavior&lt;/keyword&gt;&lt;keyword&gt;*Couples&lt;/keyword&gt;&lt;keyword&gt;*Negotiation&lt;/keyword&gt;&lt;keyword&gt;*Rating Scales&lt;/keyword&gt;&lt;keyword&gt;*Violence&lt;/keyword&gt;&lt;keyword&gt;Cohabitation&lt;/keyword&gt;&lt;keyword&gt;Marital Relations&lt;/keyword&gt;&lt;keyword&gt;Social Dating&lt;/keyword&gt;&lt;keyword&gt;Test Reliability&lt;/keyword&gt;&lt;keyword&gt;Test Validity&lt;/keyword&gt;&lt;/keywords&gt;&lt;dates&gt;&lt;year&gt;1996&lt;/year&gt;&lt;/dates&gt;&lt;pub-location&gt;US&lt;/pub-location&gt;&lt;publisher&gt;</w:instrText>
            </w:r>
            <w:r w:rsidRPr="00493C50">
              <w:rPr>
                <w:rFonts w:cs="Times New Roman"/>
                <w:lang w:val="nl-NL"/>
              </w:rPr>
              <w:instrText>Sage Publications&lt;/publisher&gt;&lt;isbn&gt;1552-5481(Electronic),0192-513X(Print)&lt;/isbn&gt;&lt;urls&gt;&lt;/urls&gt;&lt;electronic</w:instrText>
            </w:r>
            <w:r w:rsidRPr="004B0E96">
              <w:rPr>
                <w:rFonts w:cs="Times New Roman"/>
                <w:lang w:val="nl-NL"/>
              </w:rPr>
              <w:instrText>-resource-num&gt;10.1177/019251396017003001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Pr="004B0E96">
              <w:rPr>
                <w:rFonts w:cs="Times New Roman"/>
                <w:noProof/>
                <w:lang w:val="nl-NL"/>
              </w:rPr>
              <w:t>(Straus et al., 1996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409" w:type="dxa"/>
          </w:tcPr>
          <w:p w14:paraId="684DEA8A" w14:textId="6F0A9622" w:rsidR="00FD3C1D" w:rsidRPr="00515530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, all participants had experienced IPV at baseline.</w:t>
            </w:r>
          </w:p>
        </w:tc>
      </w:tr>
      <w:tr w:rsidR="00FD3C1D" w:rsidRPr="00515530" w14:paraId="22E1B8F2" w14:textId="102B9A89" w:rsidTr="20F7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7D55A989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Iverson et al. (2013)</w:t>
            </w:r>
          </w:p>
        </w:tc>
        <w:tc>
          <w:tcPr>
            <w:tcW w:w="2287" w:type="dxa"/>
          </w:tcPr>
          <w:p w14:paraId="5A55EDA5" w14:textId="4D9C297B" w:rsidR="00FD3C1D" w:rsidRPr="00EC444B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The Posttraumatic Diagnostic Scale (PDS; Foa et al., 1997)</w:t>
            </w:r>
          </w:p>
        </w:tc>
        <w:tc>
          <w:tcPr>
            <w:tcW w:w="2835" w:type="dxa"/>
          </w:tcPr>
          <w:p w14:paraId="0F23AD97" w14:textId="0F541E30" w:rsidR="00FD3C1D" w:rsidRDefault="00107CB9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25A62F7C">
              <w:rPr>
                <w:rFonts w:cs="Times New Roman"/>
              </w:rPr>
              <w:t xml:space="preserve">Physical assault subscale of the CTS-R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Straus&lt;/Author&gt;&lt;Year&gt;1996&lt;/Year&gt;&lt;RecNum&gt;2940&lt;/RecNum&gt;&lt;DisplayText&gt;(Straus et al., 1996)&lt;/DisplayText&gt;&lt;record&gt;&lt;rec-number&gt;2940&lt;/rec-number&gt;&lt;foreign-keys&gt;&lt;key app="EN" db-id="ppfsatt04v92e3exfw5vetzgwx2w5ps5fvsr" timestamp="1720602706"&gt;2940&lt;/key&gt;&lt;/foreign-keys&gt;&lt;ref-type name="Journal Article"&gt;17&lt;/ref-type&gt;&lt;contributors&gt;&lt;authors&gt;&lt;author&gt;Straus, Murray A.&lt;/author&gt;&lt;author&gt;Hamby, Sherry L.&lt;/author&gt;&lt;author&gt;Boney-McCoy, Sue&lt;/author&gt;&lt;author&gt;Sugarman, David B.&lt;/author&gt;&lt;/authors&gt;&lt;/contributors&gt;&lt;titles&gt;&lt;title&gt;The revised Conflict Tactics Scales (CTS2): Development and preliminary psychometric data&lt;/title&gt;&lt;secondary-title&gt;Journal of Family Issues&lt;/secondary-title&gt;&lt;/titles&gt;&lt;periodical&gt;&lt;full-title&gt;Journal of Family Issues&lt;/full-title&gt;&lt;/periodical&gt;&lt;pages&gt;283-316&lt;/pages&gt;&lt;volume&gt;17&lt;/volume&gt;&lt;number&gt;3&lt;/number&gt;&lt;keywords&gt;&lt;keyword&gt;*Aggressive Behavior&lt;/keyword&gt;&lt;keyword&gt;*Couples&lt;/keyword&gt;&lt;keyword&gt;*Negotiation&lt;/keyword&gt;&lt;keyword&gt;*Rating Scales&lt;/keyword&gt;&lt;keyword&gt;*Violence&lt;/keyword&gt;&lt;keyword&gt;Cohabitation&lt;/keyword&gt;&lt;keyword&gt;Marital Relations&lt;/keyword&gt;&lt;keyword&gt;Social Dating&lt;/keyword&gt;&lt;keyword&gt;Test Reliability&lt;/keyword&gt;&lt;keyword&gt;Test Validity&lt;/keyword&gt;&lt;/keywords&gt;&lt;dates&gt;&lt;year&gt;1996&lt;/year&gt;&lt;/dates&gt;&lt;pub-location&gt;US&lt;/pub-location&gt;&lt;publisher&gt;Sage Publications&lt;/publisher&gt;&lt;isbn&gt;1552-5481(Electronic),0192-513X(Print)&lt;/isbn&gt;&lt;urls&gt;&lt;/urls&gt;&lt;electronic-resource-num&gt;10.1177/019251396017003001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Straus et al., 1996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409" w:type="dxa"/>
          </w:tcPr>
          <w:p w14:paraId="73D42A8C" w14:textId="3074E28B" w:rsidR="00FD3C1D" w:rsidRPr="00515530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, all participants had experienced IPV at baseline.</w:t>
            </w:r>
          </w:p>
        </w:tc>
      </w:tr>
      <w:tr w:rsidR="00FD3C1D" w:rsidRPr="00515530" w14:paraId="4C89A417" w14:textId="2D712037" w:rsidTr="20F74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880E651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Iverson et al. (2022)</w:t>
            </w:r>
          </w:p>
        </w:tc>
        <w:tc>
          <w:tcPr>
            <w:tcW w:w="2287" w:type="dxa"/>
          </w:tcPr>
          <w:p w14:paraId="1410996E" w14:textId="7E682840" w:rsidR="00FD3C1D" w:rsidRPr="00EC444B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TSD Checklist-5 (PCL-5; Bovin et al., 2016; Weathers et al., 2022)</w:t>
            </w:r>
          </w:p>
        </w:tc>
        <w:tc>
          <w:tcPr>
            <w:tcW w:w="2835" w:type="dxa"/>
          </w:tcPr>
          <w:p w14:paraId="6999202D" w14:textId="60008A69" w:rsidR="00FD3C1D" w:rsidRDefault="003162B0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Adapted questions about sexual violence, physical violence, and </w:t>
            </w:r>
            <w:r w:rsidR="006C620A">
              <w:rPr>
                <w:rFonts w:cs="Times New Roman"/>
              </w:rPr>
              <w:t xml:space="preserve">psychological violence that were adapted from the Lifetime Trauma Interview for Intimate Partner Violence Survivors </w:t>
            </w:r>
            <w:r w:rsidR="00A7312B">
              <w:rPr>
                <w:rFonts w:cs="Times New Roman"/>
              </w:rPr>
              <w:t>(</w:t>
            </w:r>
            <w:proofErr w:type="spellStart"/>
            <w:r w:rsidR="00A7312B">
              <w:rPr>
                <w:rFonts w:cs="Times New Roman"/>
              </w:rPr>
              <w:t>Galovski</w:t>
            </w:r>
            <w:proofErr w:type="spellEnd"/>
            <w:r w:rsidR="00A7312B">
              <w:rPr>
                <w:rFonts w:cs="Times New Roman"/>
              </w:rPr>
              <w:t xml:space="preserve"> et al., 2019)</w:t>
            </w:r>
          </w:p>
        </w:tc>
        <w:tc>
          <w:tcPr>
            <w:tcW w:w="2409" w:type="dxa"/>
          </w:tcPr>
          <w:p w14:paraId="67EDB26C" w14:textId="23D97CE5" w:rsidR="00FD3C1D" w:rsidRPr="00515530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No, participants reported on their history of IPV at baseline. </w:t>
            </w:r>
          </w:p>
        </w:tc>
      </w:tr>
      <w:tr w:rsidR="00FD3C1D" w:rsidRPr="00515530" w14:paraId="21D6163D" w14:textId="24E2CE46" w:rsidTr="20F7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5768E0CB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Jaffe et al. (2019)</w:t>
            </w:r>
          </w:p>
        </w:tc>
        <w:tc>
          <w:tcPr>
            <w:tcW w:w="2287" w:type="dxa"/>
          </w:tcPr>
          <w:p w14:paraId="6D84AECD" w14:textId="6D2C96F9" w:rsidR="00FD3C1D" w:rsidRPr="00EC444B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TSD Checklist-Civilian Version (PCL5-C; Weathers et al., 1993)</w:t>
            </w:r>
          </w:p>
        </w:tc>
        <w:tc>
          <w:tcPr>
            <w:tcW w:w="2835" w:type="dxa"/>
          </w:tcPr>
          <w:p w14:paraId="2F720AF0" w14:textId="4C175DFC" w:rsidR="00FD3C1D" w:rsidRDefault="00834D86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Life Events Checklist (LEC</w:t>
            </w:r>
            <w:r w:rsidR="0067774E">
              <w:rPr>
                <w:rFonts w:cs="Times New Roman"/>
              </w:rPr>
              <w:t>; Gray et al., 2004)</w:t>
            </w:r>
          </w:p>
        </w:tc>
        <w:tc>
          <w:tcPr>
            <w:tcW w:w="2409" w:type="dxa"/>
          </w:tcPr>
          <w:p w14:paraId="2C1022A1" w14:textId="2546FD59" w:rsidR="00FD3C1D" w:rsidRPr="00515530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No, participants reported on their history of interpersonal trauma at baseline. </w:t>
            </w:r>
          </w:p>
        </w:tc>
      </w:tr>
      <w:tr w:rsidR="00FD3C1D" w:rsidRPr="00515530" w14:paraId="33451186" w14:textId="020D541B" w:rsidTr="20F74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2D1FF70E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Krause et al. (2006)</w:t>
            </w:r>
          </w:p>
        </w:tc>
        <w:tc>
          <w:tcPr>
            <w:tcW w:w="2287" w:type="dxa"/>
          </w:tcPr>
          <w:p w14:paraId="3E55A635" w14:textId="60F78E26" w:rsidR="00FD3C1D" w:rsidRPr="00EC444B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0F74A1E">
              <w:rPr>
                <w:rFonts w:cs="Times New Roman"/>
              </w:rPr>
              <w:t>PTSD Checklist-Civilian Version (PCL</w:t>
            </w:r>
            <w:r w:rsidR="00C33194">
              <w:rPr>
                <w:rFonts w:cs="Times New Roman"/>
              </w:rPr>
              <w:t>-IV</w:t>
            </w:r>
            <w:r w:rsidRPr="20F74A1E">
              <w:rPr>
                <w:rFonts w:cs="Times New Roman"/>
              </w:rPr>
              <w:t>; Weathers et al., 1993)</w:t>
            </w:r>
          </w:p>
        </w:tc>
        <w:tc>
          <w:tcPr>
            <w:tcW w:w="2835" w:type="dxa"/>
          </w:tcPr>
          <w:p w14:paraId="34BBB783" w14:textId="6F48B1C9" w:rsidR="00FD3C1D" w:rsidRDefault="00107CB9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5A62F7C">
              <w:rPr>
                <w:rFonts w:cs="Times New Roman"/>
              </w:rPr>
              <w:t xml:space="preserve">Physical and sexual assault subscales of the CTS-R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Straus&lt;/Author&gt;&lt;Year&gt;1996&lt;/Year&gt;&lt;RecNum&gt;2940&lt;/RecNum&gt;&lt;DisplayText&gt;(Straus et al., 1996)&lt;/DisplayText&gt;&lt;record&gt;&lt;rec-number&gt;2940&lt;/rec-number&gt;&lt;foreign-keys&gt;&lt;key app="EN" db-id="ppfsatt04v92e3exfw5vetzgwx2w5ps5fvsr" timestamp="1720602706"&gt;2940&lt;/key&gt;&lt;/foreign-keys&gt;&lt;ref-type name="Journal Article"&gt;17&lt;/ref-type&gt;&lt;contributors&gt;&lt;authors&gt;&lt;author&gt;Straus, Murray A.&lt;/author&gt;&lt;author&gt;Hamby, Sherry L.&lt;/author&gt;&lt;author&gt;Boney-McCoy, Sue&lt;/author&gt;&lt;author&gt;Sugarman, David B.&lt;/author&gt;&lt;/authors&gt;&lt;/contributors&gt;&lt;titles&gt;&lt;title&gt;The revised Conflict Tactics Scales (CTS2): Development and preliminary psychometric data&lt;/title&gt;&lt;secondary-title&gt;Journal of Family Issues&lt;/secondary-title&gt;&lt;/titles&gt;&lt;periodical&gt;&lt;full-title&gt;Journal of Family Issues&lt;/full-title&gt;&lt;/periodical&gt;&lt;pages&gt;283-316&lt;/pages&gt;&lt;volume&gt;17&lt;/volume&gt;&lt;number&gt;3&lt;/number&gt;&lt;keywords&gt;&lt;keyword&gt;*Aggressive Behavior&lt;/keyword&gt;&lt;keyword&gt;*Couples&lt;/keyword&gt;&lt;keyword&gt;*Negotiation&lt;/keyword&gt;&lt;keyword&gt;*Rating Scales&lt;/keyword&gt;&lt;keyword&gt;*Violence&lt;/keyword&gt;&lt;keyword&gt;Cohabitation&lt;/keyword&gt;&lt;keyword&gt;Marital Relations&lt;/keyword&gt;&lt;keyword&gt;Social Dating&lt;/keyword&gt;&lt;keyword&gt;Test Reliability&lt;/keyword&gt;&lt;keyword&gt;Test Validity&lt;/keyword&gt;&lt;/keywords&gt;&lt;dates&gt;&lt;year&gt;1996&lt;/year&gt;&lt;/dates&gt;&lt;pub-location&gt;US&lt;/pub-location&gt;&lt;publisher&gt;Sage Publications&lt;/publisher&gt;&lt;isbn&gt;1552-5481(Electronic),0192-513X(Print)&lt;/isbn&gt;&lt;urls&gt;&lt;/urls&gt;&lt;electronic-resource-num&gt;10.1177/019251396017003001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Straus et al., 1996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409" w:type="dxa"/>
          </w:tcPr>
          <w:p w14:paraId="54604C93" w14:textId="43B292EF" w:rsidR="00FD3C1D" w:rsidRPr="00515530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, all participants had experienced IPV at baseline.</w:t>
            </w:r>
          </w:p>
        </w:tc>
      </w:tr>
      <w:tr w:rsidR="00FD3C1D" w:rsidRPr="00515530" w14:paraId="0FD2411E" w14:textId="0D668929" w:rsidTr="20F7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7BBE0975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Kuijpers et al. (2012)</w:t>
            </w:r>
          </w:p>
        </w:tc>
        <w:tc>
          <w:tcPr>
            <w:tcW w:w="2287" w:type="dxa"/>
          </w:tcPr>
          <w:p w14:paraId="447DCE28" w14:textId="0072AF56" w:rsidR="00FD3C1D" w:rsidRPr="00EC444B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TSD Symptom Scale-Self Report (PSS-SR; Foa et al., 1993)</w:t>
            </w:r>
          </w:p>
        </w:tc>
        <w:tc>
          <w:tcPr>
            <w:tcW w:w="2835" w:type="dxa"/>
          </w:tcPr>
          <w:p w14:paraId="09632B83" w14:textId="78E48B2A" w:rsidR="00FD3C1D" w:rsidRDefault="00107CB9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25A62F7C">
              <w:rPr>
                <w:rFonts w:cs="Times New Roman"/>
              </w:rPr>
              <w:t xml:space="preserve">Dichotomous version of the psychological and physical assault subscales of the CTS-R </w:t>
            </w:r>
            <w:r>
              <w:rPr>
                <w:rFonts w:cs="Times New Roman"/>
              </w:rPr>
              <w:fldChar w:fldCharType="begin"/>
            </w:r>
            <w:r>
              <w:rPr>
                <w:rFonts w:cs="Times New Roman"/>
              </w:rPr>
              <w:instrText xml:space="preserve"> ADDIN EN.CITE &lt;EndNote&gt;&lt;Cite&gt;&lt;Author&gt;Straus&lt;/Author&gt;&lt;Year&gt;1996&lt;/Year&gt;&lt;RecNum&gt;2940&lt;/RecNum&gt;&lt;DisplayText&gt;(Straus et al., 1996)&lt;/DisplayText&gt;&lt;record&gt;&lt;rec-number&gt;2940&lt;/rec-number&gt;&lt;foreign-keys&gt;&lt;key app="EN" db-id="ppfsatt04v92e3exfw5vetzgwx2w5ps5fvsr" timestamp="1720602706"&gt;2940&lt;/key&gt;&lt;/foreign-keys&gt;&lt;ref-type name="Journal Article"&gt;17&lt;/ref-type&gt;&lt;contributors&gt;&lt;authors&gt;&lt;author&gt;Straus, Murray A.&lt;/author&gt;&lt;author&gt;Hamby, Sherry L.&lt;/author&gt;&lt;author&gt;Boney-McCoy, Sue&lt;/author&gt;&lt;author&gt;Sugarman, David B.&lt;/author&gt;&lt;/authors&gt;&lt;/contributors&gt;&lt;titles&gt;&lt;title&gt;The revised Conflict Tactics Scales (CTS2): Development and preliminary psychometric data&lt;/title&gt;&lt;secondary-title&gt;Journal of Family Issues&lt;/secondary-title&gt;&lt;/titles&gt;&lt;periodical&gt;&lt;full-title&gt;Journal of Family Issues&lt;/full-title&gt;&lt;/periodical&gt;&lt;pages&gt;283-316&lt;/pages&gt;&lt;volume&gt;17&lt;/volume&gt;&lt;number&gt;3&lt;/number&gt;&lt;keywords&gt;&lt;keyword&gt;*Aggressive Behavior&lt;/keyword&gt;&lt;keyword&gt;*Couples&lt;/keyword&gt;&lt;keyword&gt;*Negotiation&lt;/keyword&gt;&lt;keyword&gt;*Rating Scales&lt;/keyword&gt;&lt;keyword&gt;*Violence&lt;/keyword&gt;&lt;keyword&gt;Cohabitation&lt;/keyword&gt;&lt;keyword&gt;Marital Relations&lt;/keyword&gt;&lt;keyword&gt;Social Dating&lt;/keyword&gt;&lt;keyword&gt;Test Reliability&lt;/keyword&gt;&lt;keyword&gt;Test Validity&lt;/keyword&gt;&lt;/keywords&gt;&lt;dates&gt;&lt;year&gt;1996&lt;/year&gt;&lt;/dates&gt;&lt;pub-location&gt;US&lt;/pub-location&gt;&lt;publisher&gt;Sage Publications&lt;/publisher&gt;&lt;isbn&gt;1552-5481(Electronic),0192-513X(Print)&lt;/isbn&gt;&lt;urls&gt;&lt;/urls&gt;&lt;electronic-resource-num&gt;10.1177/019251396017003001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>
              <w:rPr>
                <w:rFonts w:cs="Times New Roman"/>
                <w:noProof/>
              </w:rPr>
              <w:t>(Straus et al., 1996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409" w:type="dxa"/>
          </w:tcPr>
          <w:p w14:paraId="31A8A7A3" w14:textId="606E7AA0" w:rsidR="00FD3C1D" w:rsidRPr="00515530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, all participants had experienced IPV at baseline.</w:t>
            </w:r>
          </w:p>
        </w:tc>
      </w:tr>
      <w:tr w:rsidR="00FD3C1D" w:rsidRPr="00515530" w14:paraId="75467C97" w14:textId="2E33E578" w:rsidTr="20F74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1018DAC4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Perez et al. (2012)</w:t>
            </w:r>
          </w:p>
        </w:tc>
        <w:tc>
          <w:tcPr>
            <w:tcW w:w="2287" w:type="dxa"/>
          </w:tcPr>
          <w:p w14:paraId="248D53E4" w14:textId="014BC4EB" w:rsidR="00FD3C1D" w:rsidRPr="00EC444B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0F74A1E">
              <w:rPr>
                <w:rFonts w:cs="Times New Roman"/>
              </w:rPr>
              <w:t>The Clinician Administered PTSD scale (CAPS</w:t>
            </w:r>
            <w:r w:rsidR="00C33194">
              <w:rPr>
                <w:rFonts w:cs="Times New Roman"/>
              </w:rPr>
              <w:t>-IV</w:t>
            </w:r>
            <w:r w:rsidRPr="20F74A1E">
              <w:rPr>
                <w:rFonts w:cs="Times New Roman"/>
              </w:rPr>
              <w:t>; Blake et al., 1995)</w:t>
            </w:r>
          </w:p>
        </w:tc>
        <w:tc>
          <w:tcPr>
            <w:tcW w:w="2835" w:type="dxa"/>
          </w:tcPr>
          <w:p w14:paraId="7B6AEFCD" w14:textId="1EF0D20C" w:rsidR="00FD3C1D" w:rsidRPr="00107CB9" w:rsidRDefault="00107CB9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nl-NL"/>
              </w:rPr>
            </w:pPr>
            <w:r w:rsidRPr="25A62F7C">
              <w:rPr>
                <w:rFonts w:cs="Times New Roman"/>
                <w:lang w:val="nl-NL"/>
              </w:rPr>
              <w:t xml:space="preserve">CTS-R </w:t>
            </w:r>
            <w:r>
              <w:rPr>
                <w:rFonts w:cs="Times New Roman"/>
              </w:rPr>
              <w:fldChar w:fldCharType="begin"/>
            </w:r>
            <w:r w:rsidRPr="004B0E96">
              <w:rPr>
                <w:rFonts w:cs="Times New Roman"/>
                <w:lang w:val="nl-NL"/>
              </w:rPr>
              <w:instrText xml:space="preserve"> ADDIN EN.CITE &lt;EndNote&gt;&lt;Cite&gt;&lt;Author&gt;Straus&lt;/Author&gt;&lt;Year&gt;1996&lt;/Year&gt;&lt;RecNum&gt;2940&lt;/RecNum&gt;&lt;DisplayText&gt;(Straus et al., 1996)&lt;/DisplayText&gt;&lt;record&gt;&lt;rec-number&gt;2940&lt;/rec-number&gt;&lt;foreign-keys&gt;&lt;key app="EN" db-id="ppfsatt04v92e3exfw5vetzgwx2w5ps5fvsr" timestamp="1720602706"&gt;2940&lt;/key&gt;&lt;/foreign-keys&gt;&lt;ref-type name="Journal Article"&gt;17&lt;/ref-type&gt;&lt;contributors&gt;&lt;authors&gt;&lt;author&gt;Straus, Murray A.&lt;/author&gt;&lt;author&gt;Hamby, Sherry L.&lt;/author&gt;&lt;author&gt;Boney-McCoy, Sue&lt;/author&gt;&lt;author&gt;Sugarman, David B.&lt;/author&gt;&lt;/authors&gt;&lt;/contributors&gt;&lt;titles&gt;&lt;title&gt;The revised Conflict Tactics Scales (CTS2): Development and preliminary psychometric data&lt;/title&gt;&lt;secondary-title&gt;Journal of Family Issues&lt;/secondary-title&gt;&lt;/titles&gt;&lt;periodical&gt;&lt;full-title&gt;Journal of Family Issues&lt;/full-title&gt;&lt;/periodical&gt;&lt;pages&gt;283-316&lt;/pages&gt;&lt;volume&gt;17&lt;/volume&gt;&lt;number&gt;3&lt;/number&gt;&lt;keywords&gt;&lt;keyword&gt;*Aggressive Behavior&lt;/keyword&gt;&lt;keyword&gt;*Couples&lt;/keyword&gt;&lt;keyword&gt;*Negotiation&lt;/keyword&gt;&lt;keyword&gt;*Rating Scales&lt;/keyword&gt;&lt;keyword&gt;*Violence&lt;/keyword&gt;&lt;keyword&gt;Cohabitation&lt;/keyword&gt;&lt;keyword&gt;Marital Relations&lt;/keyword&gt;&lt;keyword&gt;Social Dating&lt;/keyword&gt;&lt;keyword&gt;Test Reliability&lt;/keyword&gt;&lt;keyword&gt;Test Validity&lt;/keyword&gt;&lt;/keywords&gt;&lt;dates&gt;&lt;year&gt;1996&lt;/year&gt;&lt;/dates&gt;&lt;pub-location&gt;US&lt;/pub-location&gt;&lt;publisher&gt;Sage Publications&lt;/publisher&gt;&lt;isbn&gt;1552-5481(Electronic),0192-513X(Print)&lt;/isbn&gt;&lt;urls&gt;&lt;/urls&gt;&lt;electronic-resource-num&gt;10.1177/019251396017003001&lt;/electronic-resource-num&gt;&lt;/record&gt;&lt;/Cite&gt;&lt;/EndNote&gt;</w:instrText>
            </w:r>
            <w:r>
              <w:rPr>
                <w:rFonts w:cs="Times New Roman"/>
              </w:rPr>
              <w:fldChar w:fldCharType="separate"/>
            </w:r>
            <w:r w:rsidRPr="004B0E96">
              <w:rPr>
                <w:rFonts w:cs="Times New Roman"/>
                <w:noProof/>
                <w:lang w:val="nl-NL"/>
              </w:rPr>
              <w:t>(Straus et al., 1996)</w:t>
            </w:r>
            <w:r>
              <w:rPr>
                <w:rFonts w:cs="Times New Roman"/>
              </w:rPr>
              <w:fldChar w:fldCharType="end"/>
            </w:r>
          </w:p>
        </w:tc>
        <w:tc>
          <w:tcPr>
            <w:tcW w:w="2409" w:type="dxa"/>
          </w:tcPr>
          <w:p w14:paraId="17F6EA7D" w14:textId="4D6A206E" w:rsidR="00FD3C1D" w:rsidRPr="00515530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, all participant had experienced IPV at baseline.</w:t>
            </w:r>
          </w:p>
        </w:tc>
      </w:tr>
      <w:tr w:rsidR="00FD3C1D" w:rsidRPr="00515530" w14:paraId="74A3D6BB" w14:textId="768E723B" w:rsidTr="20F7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2C26A112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Perez &amp; Johnson (2008)</w:t>
            </w:r>
          </w:p>
        </w:tc>
        <w:tc>
          <w:tcPr>
            <w:tcW w:w="2287" w:type="dxa"/>
          </w:tcPr>
          <w:p w14:paraId="60FDFEE3" w14:textId="33C9F369" w:rsidR="00FD3C1D" w:rsidRPr="00EC444B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TSD Symptom Scale Interview (PSS-I; Foa et al., 1993)</w:t>
            </w:r>
          </w:p>
        </w:tc>
        <w:tc>
          <w:tcPr>
            <w:tcW w:w="2835" w:type="dxa"/>
          </w:tcPr>
          <w:p w14:paraId="0DF5FC53" w14:textId="4F8A9819" w:rsidR="00FD3C1D" w:rsidRDefault="00107CB9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25A62F7C">
              <w:rPr>
                <w:rFonts w:cs="Times New Roman"/>
              </w:rPr>
              <w:t xml:space="preserve">Participants were provided with a blank calendar, representing the past year. They filled in important events, such as a new job, </w:t>
            </w:r>
            <w:proofErr w:type="spellStart"/>
            <w:r w:rsidRPr="25A62F7C">
              <w:rPr>
                <w:rFonts w:cs="Times New Roman"/>
              </w:rPr>
              <w:t>etc</w:t>
            </w:r>
            <w:proofErr w:type="spellEnd"/>
            <w:r w:rsidRPr="25A62F7C">
              <w:rPr>
                <w:rFonts w:cs="Times New Roman"/>
              </w:rPr>
              <w:t xml:space="preserve">, together with a researcher. Subsequently </w:t>
            </w:r>
            <w:r w:rsidRPr="25A62F7C">
              <w:rPr>
                <w:rFonts w:cs="Times New Roman"/>
              </w:rPr>
              <w:lastRenderedPageBreak/>
              <w:t>they added violent incidents, if they experienced any.</w:t>
            </w:r>
          </w:p>
        </w:tc>
        <w:tc>
          <w:tcPr>
            <w:tcW w:w="2409" w:type="dxa"/>
          </w:tcPr>
          <w:p w14:paraId="51C143CF" w14:textId="7B6FE01F" w:rsidR="00FD3C1D" w:rsidRPr="00515530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Yes, all participants had experienced </w:t>
            </w:r>
            <w:r w:rsidRPr="00DD7471">
              <w:rPr>
                <w:rFonts w:cs="Times New Roman"/>
              </w:rPr>
              <w:t>IPV</w:t>
            </w:r>
            <w:r>
              <w:rPr>
                <w:rFonts w:cs="Times New Roman"/>
              </w:rPr>
              <w:t xml:space="preserve"> at baseline.</w:t>
            </w:r>
          </w:p>
        </w:tc>
      </w:tr>
      <w:tr w:rsidR="00FD3C1D" w:rsidRPr="00515530" w14:paraId="50F622CD" w14:textId="7E533822" w:rsidTr="20F74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4C71AE7B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Scoglio et al. (2022)</w:t>
            </w:r>
          </w:p>
        </w:tc>
        <w:tc>
          <w:tcPr>
            <w:tcW w:w="2287" w:type="dxa"/>
          </w:tcPr>
          <w:p w14:paraId="403F89E9" w14:textId="26031611" w:rsidR="00FD3C1D" w:rsidRPr="00EC444B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TSD Checklist-Civilian Version (PCL-C; Weathers et al., 1993)</w:t>
            </w:r>
          </w:p>
        </w:tc>
        <w:tc>
          <w:tcPr>
            <w:tcW w:w="2835" w:type="dxa"/>
          </w:tcPr>
          <w:p w14:paraId="6F675308" w14:textId="28D93E0D" w:rsidR="00FD3C1D" w:rsidRDefault="00107CB9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25A62F7C">
              <w:rPr>
                <w:rFonts w:cs="Times New Roman"/>
              </w:rPr>
              <w:t>Two items from the Deployment Risk and Resilience Inventory (DRRI</w:t>
            </w:r>
            <w:r w:rsidR="00C7394D">
              <w:rPr>
                <w:rFonts w:cs="Times New Roman"/>
              </w:rPr>
              <w:t xml:space="preserve">; King et al., 2006) </w:t>
            </w:r>
          </w:p>
        </w:tc>
        <w:tc>
          <w:tcPr>
            <w:tcW w:w="2409" w:type="dxa"/>
          </w:tcPr>
          <w:p w14:paraId="599D6BAF" w14:textId="413D8014" w:rsidR="00FD3C1D" w:rsidRPr="00515530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, participants reported on their history of childhood abuse, military sexual assault (adulthood), and physical assault (adulthood) at baseline.</w:t>
            </w:r>
          </w:p>
        </w:tc>
      </w:tr>
      <w:tr w:rsidR="00FD3C1D" w:rsidRPr="00515530" w14:paraId="0413130E" w14:textId="0738F1D1" w:rsidTr="20F74A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0DA1F113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Stockdale et al. (2014)</w:t>
            </w:r>
          </w:p>
        </w:tc>
        <w:tc>
          <w:tcPr>
            <w:tcW w:w="2287" w:type="dxa"/>
          </w:tcPr>
          <w:p w14:paraId="18AA1290" w14:textId="20BFE8DE" w:rsidR="00FD3C1D" w:rsidRPr="00EC444B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Diagnostic Interview Schedule (DIS; Robins et al., 1981)</w:t>
            </w:r>
          </w:p>
        </w:tc>
        <w:tc>
          <w:tcPr>
            <w:tcW w:w="2835" w:type="dxa"/>
          </w:tcPr>
          <w:p w14:paraId="36D02FBE" w14:textId="62F45DB1" w:rsidR="00FD3C1D" w:rsidRDefault="00107CB9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25A62F7C">
              <w:rPr>
                <w:rFonts w:cs="Times New Roman"/>
              </w:rPr>
              <w:t>An adapted version of the Sexual Experiences Questionnaire (SEQ-DoD</w:t>
            </w:r>
            <w:r w:rsidR="009E230F">
              <w:rPr>
                <w:rFonts w:cs="Times New Roman"/>
              </w:rPr>
              <w:t xml:space="preserve">; Fitzgerald et al., 1999) </w:t>
            </w:r>
          </w:p>
        </w:tc>
        <w:tc>
          <w:tcPr>
            <w:tcW w:w="2409" w:type="dxa"/>
          </w:tcPr>
          <w:p w14:paraId="2EA19F37" w14:textId="6AED9092" w:rsidR="00FD3C1D" w:rsidRPr="00515530" w:rsidRDefault="00FD3C1D" w:rsidP="00BB43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Yes, all participants had experienced IPV at baseline.</w:t>
            </w:r>
          </w:p>
        </w:tc>
      </w:tr>
      <w:tr w:rsidR="00FD3C1D" w:rsidRPr="00515530" w14:paraId="64F7251E" w14:textId="0965D4FB" w:rsidTr="20F74A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1" w:type="dxa"/>
          </w:tcPr>
          <w:p w14:paraId="6ACEA087" w14:textId="77777777" w:rsidR="00FD3C1D" w:rsidRPr="00EC444B" w:rsidRDefault="00FD3C1D" w:rsidP="00BB43FA">
            <w:pPr>
              <w:rPr>
                <w:rFonts w:cs="Times New Roman"/>
                <w:b w:val="0"/>
                <w:bCs w:val="0"/>
              </w:rPr>
            </w:pPr>
            <w:r w:rsidRPr="00EC444B">
              <w:rPr>
                <w:rFonts w:cs="Times New Roman"/>
                <w:b w:val="0"/>
                <w:bCs w:val="0"/>
              </w:rPr>
              <w:t>Ullman &amp; Najdowski (2011)</w:t>
            </w:r>
          </w:p>
        </w:tc>
        <w:tc>
          <w:tcPr>
            <w:tcW w:w="2287" w:type="dxa"/>
          </w:tcPr>
          <w:p w14:paraId="13F14DD6" w14:textId="4BB30C2D" w:rsidR="00FD3C1D" w:rsidRPr="00EC444B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Posttraumatic Stress Diagnostic Scale (PDS; Foa, 1995)</w:t>
            </w:r>
          </w:p>
        </w:tc>
        <w:tc>
          <w:tcPr>
            <w:tcW w:w="2835" w:type="dxa"/>
          </w:tcPr>
          <w:p w14:paraId="399DB0E1" w14:textId="7120C5BA" w:rsidR="00FD3C1D" w:rsidRDefault="00ED55D5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Sexual Experiences Survey (SES; </w:t>
            </w:r>
            <w:r w:rsidR="003D293E">
              <w:rPr>
                <w:rFonts w:cs="Times New Roman"/>
              </w:rPr>
              <w:t>Koss et al., 1987)</w:t>
            </w:r>
          </w:p>
        </w:tc>
        <w:tc>
          <w:tcPr>
            <w:tcW w:w="2409" w:type="dxa"/>
          </w:tcPr>
          <w:p w14:paraId="22A8460D" w14:textId="3920C7CC" w:rsidR="00FD3C1D" w:rsidRPr="00515530" w:rsidRDefault="00FD3C1D" w:rsidP="00BB43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 xml:space="preserve">Yes, all participants had experienced sexual assault at baseline. </w:t>
            </w:r>
          </w:p>
        </w:tc>
      </w:tr>
    </w:tbl>
    <w:p w14:paraId="6A0090B2" w14:textId="3AF7735B" w:rsidR="00B419BA" w:rsidRDefault="000407AC">
      <w:r>
        <w:t xml:space="preserve">Note. </w:t>
      </w:r>
    </w:p>
    <w:p w14:paraId="4730D11C" w14:textId="5442CBA0" w:rsidR="0094350D" w:rsidRDefault="0053525D" w:rsidP="00FA31E9">
      <w:pPr>
        <w:jc w:val="center"/>
        <w:rPr>
          <w:b/>
          <w:bCs/>
        </w:rPr>
      </w:pPr>
      <w:r w:rsidRPr="0094350D">
        <w:rPr>
          <w:b/>
          <w:bCs/>
        </w:rPr>
        <w:t>References</w:t>
      </w:r>
    </w:p>
    <w:p w14:paraId="5D1E48AB" w14:textId="77777777" w:rsidR="00BB7E4A" w:rsidRPr="00074E6A" w:rsidRDefault="00BB7E4A" w:rsidP="00BB7E4A">
      <w:pPr>
        <w:spacing w:after="0"/>
        <w:ind w:left="360" w:hanging="360"/>
        <w:rPr>
          <w:rFonts w:cs="Times New Roman"/>
          <w:szCs w:val="24"/>
        </w:rPr>
      </w:pPr>
      <w:r w:rsidRPr="00074E6A">
        <w:rPr>
          <w:rFonts w:cs="Times New Roman"/>
          <w:szCs w:val="24"/>
        </w:rPr>
        <w:t xml:space="preserve">Blake, D. D., Weathers, F. W., Nagy, L. M., </w:t>
      </w:r>
      <w:proofErr w:type="spellStart"/>
      <w:r w:rsidRPr="00074E6A">
        <w:rPr>
          <w:rFonts w:cs="Times New Roman"/>
          <w:szCs w:val="24"/>
        </w:rPr>
        <w:t>Kaloupek</w:t>
      </w:r>
      <w:proofErr w:type="spellEnd"/>
      <w:r w:rsidRPr="00074E6A">
        <w:rPr>
          <w:rFonts w:cs="Times New Roman"/>
          <w:szCs w:val="24"/>
        </w:rPr>
        <w:t>, D. G., Gusman, F. D., Charney, D. S., &amp; Keane, T. M. (1995). The development of a clinician-administered PTSD scale</w:t>
      </w:r>
      <w:r w:rsidRPr="00AF0432">
        <w:rPr>
          <w:rFonts w:cs="Times New Roman"/>
          <w:i/>
          <w:iCs/>
          <w:szCs w:val="24"/>
        </w:rPr>
        <w:t>. Journal of Traumatic Stress, 8(1),</w:t>
      </w:r>
      <w:r w:rsidRPr="00074E6A">
        <w:rPr>
          <w:rFonts w:cs="Times New Roman"/>
          <w:szCs w:val="24"/>
        </w:rPr>
        <w:t xml:space="preserve"> 75–90. https://doi.org/10.1007/BF02105408</w:t>
      </w:r>
    </w:p>
    <w:p w14:paraId="6DD6A4E1" w14:textId="77777777" w:rsidR="00BB7E4A" w:rsidRPr="00074E6A" w:rsidRDefault="00BB7E4A" w:rsidP="00BB7E4A">
      <w:pPr>
        <w:spacing w:after="0"/>
        <w:ind w:left="360" w:hanging="360"/>
        <w:rPr>
          <w:rFonts w:cs="Times New Roman"/>
          <w:szCs w:val="24"/>
        </w:rPr>
      </w:pPr>
      <w:r w:rsidRPr="00074E6A">
        <w:rPr>
          <w:rFonts w:cs="Times New Roman"/>
          <w:szCs w:val="24"/>
        </w:rPr>
        <w:t>Bliese, P. D., Wright, K. M., Adler, A. B., Cabrera, O. A., Castro, C. A., &amp; Hoge, C. W. (2008). Validating the primary care posttraumatic stress disorder screen and the posttraumatic stress disorder checklist with soldiers returning from combat</w:t>
      </w:r>
      <w:r w:rsidRPr="00AF0432">
        <w:rPr>
          <w:rFonts w:cs="Times New Roman"/>
          <w:i/>
          <w:iCs/>
          <w:szCs w:val="24"/>
        </w:rPr>
        <w:t>. Journal of Consulting and Clinical Psychology, 76(2),</w:t>
      </w:r>
      <w:r w:rsidRPr="00074E6A">
        <w:rPr>
          <w:rFonts w:cs="Times New Roman"/>
          <w:szCs w:val="24"/>
        </w:rPr>
        <w:t xml:space="preserve"> 272–281. https://doi.org/10.1037/0022-006X.76.2.272</w:t>
      </w:r>
    </w:p>
    <w:p w14:paraId="3FEF5F0D" w14:textId="70E4A64D" w:rsidR="00BB7E4A" w:rsidRPr="00BB7E4A" w:rsidRDefault="00BB7E4A" w:rsidP="00BB7E4A">
      <w:pPr>
        <w:spacing w:after="0"/>
        <w:ind w:left="360" w:hanging="360"/>
        <w:rPr>
          <w:rFonts w:cs="Times New Roman"/>
          <w:szCs w:val="24"/>
        </w:rPr>
      </w:pPr>
      <w:r w:rsidRPr="00074E6A">
        <w:rPr>
          <w:rFonts w:cs="Times New Roman"/>
          <w:szCs w:val="24"/>
        </w:rPr>
        <w:t xml:space="preserve">Bovin, M. J., Marx, B. P., Weathers, F. W., Gallagher, M. W., Rodriguez, P., Schnurr, P. P., &amp; Keane, T. M. (2016). Psychometric properties of the PTSD Checklist for Diagnostic and Statistical Manual of Mental Disorders–Fifth Edition (PCL-5) in veterans. </w:t>
      </w:r>
      <w:r w:rsidRPr="00B80F07">
        <w:rPr>
          <w:rFonts w:cs="Times New Roman"/>
          <w:i/>
          <w:iCs/>
          <w:szCs w:val="24"/>
        </w:rPr>
        <w:t>Psychological Assessment, 28(11),</w:t>
      </w:r>
      <w:r w:rsidRPr="00074E6A">
        <w:rPr>
          <w:rFonts w:cs="Times New Roman"/>
          <w:szCs w:val="24"/>
        </w:rPr>
        <w:t xml:space="preserve"> 1379–1391. https://doi.org/10.1037/pas0000254</w:t>
      </w:r>
    </w:p>
    <w:p w14:paraId="33C71ED1" w14:textId="36EFE42B" w:rsidR="00FA31E9" w:rsidRDefault="00FA31E9" w:rsidP="005F781F">
      <w:pPr>
        <w:pStyle w:val="EndNoteBibliography"/>
        <w:spacing w:after="0"/>
        <w:ind w:left="720" w:hanging="720"/>
      </w:pPr>
      <w:r w:rsidRPr="00CB2A70">
        <w:t xml:space="preserve">Fitzgerald, L. F., Magley, V. J., Drasgow, F., &amp; Waldo, C. R. (1999). Measuring Sexual Harassment in the Military: The Sexual Experiences Questionnaire (SEQ—DoD). </w:t>
      </w:r>
      <w:r w:rsidRPr="00CB2A70">
        <w:rPr>
          <w:i/>
        </w:rPr>
        <w:t>Military Psychology</w:t>
      </w:r>
      <w:r w:rsidRPr="00CB2A70">
        <w:t>,</w:t>
      </w:r>
      <w:r w:rsidRPr="00CB2A70">
        <w:rPr>
          <w:i/>
        </w:rPr>
        <w:t xml:space="preserve"> 11</w:t>
      </w:r>
      <w:r w:rsidRPr="00CB2A70">
        <w:t xml:space="preserve">(3), 243-263. </w:t>
      </w:r>
      <w:hyperlink r:id="rId8" w:history="1">
        <w:r w:rsidRPr="00CB2A70">
          <w:rPr>
            <w:rStyle w:val="Hyperlink"/>
          </w:rPr>
          <w:t>https://doi.org/10.1207/s15327876mp1103_3</w:t>
        </w:r>
      </w:hyperlink>
      <w:r w:rsidRPr="00CB2A70">
        <w:t xml:space="preserve"> </w:t>
      </w:r>
    </w:p>
    <w:p w14:paraId="6D4891DE" w14:textId="77777777" w:rsidR="00BB7E4A" w:rsidRPr="00074E6A" w:rsidRDefault="00BB7E4A" w:rsidP="00BB7E4A">
      <w:pPr>
        <w:spacing w:after="0"/>
        <w:ind w:left="360" w:hanging="360"/>
        <w:rPr>
          <w:rFonts w:cs="Times New Roman"/>
          <w:szCs w:val="24"/>
        </w:rPr>
      </w:pPr>
      <w:r w:rsidRPr="00074E6A">
        <w:rPr>
          <w:rFonts w:cs="Times New Roman"/>
          <w:szCs w:val="24"/>
        </w:rPr>
        <w:t xml:space="preserve">Foa, E. B. (1995). </w:t>
      </w:r>
      <w:r w:rsidRPr="00355629">
        <w:rPr>
          <w:rFonts w:cs="Times New Roman"/>
          <w:i/>
          <w:iCs/>
          <w:szCs w:val="24"/>
        </w:rPr>
        <w:t>Posttraumatic Stress Diagnostic Scale manual</w:t>
      </w:r>
      <w:r w:rsidRPr="00074E6A">
        <w:rPr>
          <w:rFonts w:cs="Times New Roman"/>
          <w:szCs w:val="24"/>
        </w:rPr>
        <w:t>. National Computer Systems.</w:t>
      </w:r>
    </w:p>
    <w:p w14:paraId="1410D6E1" w14:textId="77777777" w:rsidR="00BB7E4A" w:rsidRPr="00074E6A" w:rsidRDefault="00BB7E4A" w:rsidP="00BB7E4A">
      <w:pPr>
        <w:spacing w:after="0"/>
        <w:ind w:left="360" w:hanging="360"/>
        <w:rPr>
          <w:rFonts w:cs="Times New Roman"/>
          <w:szCs w:val="24"/>
        </w:rPr>
      </w:pPr>
      <w:r w:rsidRPr="00074E6A">
        <w:rPr>
          <w:rFonts w:cs="Times New Roman"/>
          <w:szCs w:val="24"/>
        </w:rPr>
        <w:t xml:space="preserve">Foa, E. B., Cashman, L., Jaycox, L., &amp; Perry, K. (1997). The validation of a self-report measure of posttraumatic stress disorder: The Posttraumatic Diagnostic Scale. </w:t>
      </w:r>
      <w:r w:rsidRPr="00B80F07">
        <w:rPr>
          <w:rFonts w:cs="Times New Roman"/>
          <w:i/>
          <w:iCs/>
          <w:szCs w:val="24"/>
        </w:rPr>
        <w:t>Psychological Assessment, 9(4)</w:t>
      </w:r>
      <w:r w:rsidRPr="00074E6A">
        <w:rPr>
          <w:rFonts w:cs="Times New Roman"/>
          <w:szCs w:val="24"/>
        </w:rPr>
        <w:t>, 445–451. https://doi.org/10.1037/1040-3590.9.4.445</w:t>
      </w:r>
    </w:p>
    <w:p w14:paraId="612CA383" w14:textId="792F8721" w:rsidR="00BB7E4A" w:rsidRDefault="00BB7E4A" w:rsidP="00BB7E4A">
      <w:pPr>
        <w:spacing w:after="0"/>
        <w:ind w:left="360" w:hanging="360"/>
        <w:rPr>
          <w:rFonts w:cs="Times New Roman"/>
          <w:szCs w:val="24"/>
        </w:rPr>
      </w:pPr>
      <w:r w:rsidRPr="00074E6A">
        <w:rPr>
          <w:rFonts w:cs="Times New Roman"/>
          <w:szCs w:val="24"/>
        </w:rPr>
        <w:t xml:space="preserve">Foa, E. B., Riggs, D. S., Dancu, C. V., &amp; Rothbaum, B. O. (1993). Reliability and validity of a brief instrument for assessing post-traumatic stress disorder. </w:t>
      </w:r>
      <w:r w:rsidRPr="00B80F07">
        <w:rPr>
          <w:rFonts w:cs="Times New Roman"/>
          <w:i/>
          <w:iCs/>
          <w:szCs w:val="24"/>
        </w:rPr>
        <w:t>Journal of Traumatic Stress, 6(4),</w:t>
      </w:r>
      <w:r w:rsidRPr="00074E6A">
        <w:rPr>
          <w:rFonts w:cs="Times New Roman"/>
          <w:szCs w:val="24"/>
        </w:rPr>
        <w:t xml:space="preserve"> 459–473. </w:t>
      </w:r>
      <w:hyperlink r:id="rId9" w:history="1">
        <w:r w:rsidR="00A7312B" w:rsidRPr="0080416E">
          <w:rPr>
            <w:rStyle w:val="Hyperlink"/>
            <w:rFonts w:cs="Times New Roman"/>
            <w:szCs w:val="24"/>
          </w:rPr>
          <w:t>https://doi.org/10.1002/jts.2490060405</w:t>
        </w:r>
      </w:hyperlink>
    </w:p>
    <w:p w14:paraId="66C6D9EB" w14:textId="77777777" w:rsidR="00A7312B" w:rsidRPr="00C33194" w:rsidRDefault="00A7312B" w:rsidP="00A7312B">
      <w:pPr>
        <w:spacing w:after="0"/>
        <w:ind w:left="360" w:hanging="360"/>
        <w:rPr>
          <w:rFonts w:cs="Times New Roman"/>
          <w:szCs w:val="24"/>
        </w:rPr>
      </w:pPr>
      <w:r w:rsidRPr="00A7312B">
        <w:rPr>
          <w:rFonts w:cs="Times New Roman"/>
          <w:szCs w:val="24"/>
        </w:rPr>
        <w:lastRenderedPageBreak/>
        <w:t xml:space="preserve">Galovski, T.; Iverson, K. Lifetime Trauma Interview for Intimate Partner Violence Survivors. </w:t>
      </w:r>
      <w:r w:rsidRPr="00C33194">
        <w:rPr>
          <w:rFonts w:cs="Times New Roman"/>
          <w:szCs w:val="24"/>
        </w:rPr>
        <w:t>2019, unpublished.</w:t>
      </w:r>
    </w:p>
    <w:p w14:paraId="05A034FB" w14:textId="1DE32329" w:rsidR="00FC7E07" w:rsidRPr="00FC7E07" w:rsidRDefault="00FC7E07" w:rsidP="00FC7E07">
      <w:pPr>
        <w:spacing w:after="0"/>
        <w:ind w:left="360" w:hanging="360"/>
        <w:rPr>
          <w:rFonts w:cs="Times New Roman"/>
          <w:szCs w:val="24"/>
        </w:rPr>
      </w:pPr>
      <w:r w:rsidRPr="00FC7E07">
        <w:rPr>
          <w:rFonts w:cs="Times New Roman"/>
          <w:szCs w:val="24"/>
        </w:rPr>
        <w:t>Gray, M. J., Litz, B. T., Hsu, J. L., &amp; Lombardo, T. W. (2004). Psychometric</w:t>
      </w:r>
      <w:r>
        <w:rPr>
          <w:rFonts w:cs="Times New Roman"/>
          <w:szCs w:val="24"/>
        </w:rPr>
        <w:t xml:space="preserve"> </w:t>
      </w:r>
      <w:r w:rsidRPr="00FC7E07">
        <w:rPr>
          <w:rFonts w:cs="Times New Roman"/>
          <w:szCs w:val="24"/>
        </w:rPr>
        <w:t xml:space="preserve">properties of the Life Events Checklist. </w:t>
      </w:r>
      <w:r w:rsidRPr="00FC7E07">
        <w:rPr>
          <w:rFonts w:cs="Times New Roman"/>
          <w:i/>
          <w:iCs/>
          <w:szCs w:val="24"/>
        </w:rPr>
        <w:t>Assessment</w:t>
      </w:r>
      <w:r w:rsidRPr="00FC7E07">
        <w:rPr>
          <w:rFonts w:cs="Times New Roman"/>
          <w:szCs w:val="24"/>
        </w:rPr>
        <w:t xml:space="preserve">, </w:t>
      </w:r>
      <w:r w:rsidRPr="00FC7E07">
        <w:rPr>
          <w:rFonts w:cs="Times New Roman"/>
          <w:i/>
          <w:iCs/>
          <w:szCs w:val="24"/>
        </w:rPr>
        <w:t>11</w:t>
      </w:r>
      <w:r w:rsidRPr="00FC7E07">
        <w:rPr>
          <w:rFonts w:cs="Times New Roman"/>
          <w:szCs w:val="24"/>
        </w:rPr>
        <w:t>, 330–341. https://doi.org/10.1177/1073191104269954</w:t>
      </w:r>
    </w:p>
    <w:p w14:paraId="35FA9E9F" w14:textId="15367F85" w:rsidR="00107CB9" w:rsidRDefault="00107CB9" w:rsidP="00A7312B">
      <w:pPr>
        <w:spacing w:after="0"/>
        <w:ind w:left="360" w:hanging="360"/>
      </w:pPr>
      <w:r w:rsidRPr="00CB2A70">
        <w:t xml:space="preserve">Harrell, A., Smith, B., Newmark, L. (1993). Court processing and the effects of restraining orders for domestic violence victims. </w:t>
      </w:r>
      <w:r w:rsidRPr="00CB2A70">
        <w:rPr>
          <w:i/>
        </w:rPr>
        <w:t>Bureau of Justice Analysis: Institute for Social Analysis; Washington DC</w:t>
      </w:r>
      <w:r w:rsidRPr="00CB2A70">
        <w:t xml:space="preserve">. </w:t>
      </w:r>
    </w:p>
    <w:p w14:paraId="45FCAB91" w14:textId="1D49E33C" w:rsidR="007A7FBB" w:rsidRDefault="00107CB9" w:rsidP="007A7FBB">
      <w:pPr>
        <w:pStyle w:val="EndNoteBibliography"/>
        <w:spacing w:after="0"/>
        <w:ind w:left="720" w:hanging="720"/>
      </w:pPr>
      <w:r w:rsidRPr="00CB2A70">
        <w:t xml:space="preserve">King, L. A., King, D. W., Vogt, D. S., Knight, J., &amp; Samper, R. E. (2006). Deployment Risk and Resilience Inventory: A Collection of Measures for Studying Deployment-Related Experiences of Military Personnel and Veterans. </w:t>
      </w:r>
      <w:r w:rsidRPr="00CB2A70">
        <w:rPr>
          <w:i/>
        </w:rPr>
        <w:t>Military Psychology</w:t>
      </w:r>
      <w:r w:rsidRPr="00CB2A70">
        <w:t>,</w:t>
      </w:r>
      <w:r w:rsidRPr="00CB2A70">
        <w:rPr>
          <w:i/>
        </w:rPr>
        <w:t xml:space="preserve"> 18</w:t>
      </w:r>
      <w:r w:rsidRPr="00CB2A70">
        <w:t xml:space="preserve">(2), 89-120. </w:t>
      </w:r>
      <w:hyperlink r:id="rId10" w:history="1">
        <w:r w:rsidRPr="00CB2A70">
          <w:rPr>
            <w:rStyle w:val="Hyperlink"/>
          </w:rPr>
          <w:t>https://doi.org/10.1207/s15327876mp1802_1</w:t>
        </w:r>
      </w:hyperlink>
      <w:r w:rsidRPr="00CB2A70">
        <w:t xml:space="preserve"> </w:t>
      </w:r>
    </w:p>
    <w:p w14:paraId="1B881E26" w14:textId="77777777" w:rsidR="00FB6DA0" w:rsidRDefault="002857A4" w:rsidP="00FB6DA0">
      <w:pPr>
        <w:pStyle w:val="EndNoteBibliography"/>
        <w:ind w:left="720" w:hanging="720"/>
      </w:pPr>
      <w:r w:rsidRPr="002857A4">
        <w:t>Kilpatrick, D. G., Resnick, H. S., Baber, B., Guille, C., &amp; Gros, K. (2011).</w:t>
      </w:r>
      <w:r>
        <w:t xml:space="preserve"> </w:t>
      </w:r>
      <w:r w:rsidRPr="002857A4">
        <w:rPr>
          <w:i/>
          <w:iCs/>
        </w:rPr>
        <w:t>The national stressful events web survey (NSES-W)</w:t>
      </w:r>
      <w:r w:rsidRPr="002857A4">
        <w:t>. Charleston, SC:Medical University of SouthCarolina</w:t>
      </w:r>
    </w:p>
    <w:p w14:paraId="14F25EEC" w14:textId="65E4B013" w:rsidR="007A7FBB" w:rsidRPr="007A7FBB" w:rsidRDefault="007A7FBB" w:rsidP="007A7FBB">
      <w:pPr>
        <w:pStyle w:val="EndNoteBibliography"/>
        <w:ind w:left="720" w:hanging="720"/>
      </w:pPr>
      <w:r w:rsidRPr="007A7FBB">
        <w:t>Koss, M. P., Gidycz, C. A., &amp; Wisniewski, N. (1987). The scope of rape: Incidence and</w:t>
      </w:r>
      <w:r>
        <w:t xml:space="preserve"> </w:t>
      </w:r>
      <w:r w:rsidRPr="007A7FBB">
        <w:t>prevalence of sexual aggression and victimization in a national sample of students</w:t>
      </w:r>
      <w:r>
        <w:t xml:space="preserve"> </w:t>
      </w:r>
      <w:r w:rsidRPr="007A7FBB">
        <w:t xml:space="preserve">in higher education. </w:t>
      </w:r>
      <w:r w:rsidRPr="007A7FBB">
        <w:rPr>
          <w:i/>
          <w:iCs/>
        </w:rPr>
        <w:t>Journal of Consulting and Clinical Psychology, 55</w:t>
      </w:r>
      <w:r w:rsidRPr="007A7FBB">
        <w:t>, 162-170.</w:t>
      </w:r>
    </w:p>
    <w:p w14:paraId="75950A6F" w14:textId="3C120CF6" w:rsidR="00BB7E4A" w:rsidRPr="00BB7E4A" w:rsidRDefault="00BB7E4A" w:rsidP="00FB6DA0">
      <w:pPr>
        <w:pStyle w:val="EndNoteBibliography"/>
        <w:ind w:left="720" w:hanging="720"/>
      </w:pPr>
      <w:r w:rsidRPr="00074E6A">
        <w:t xml:space="preserve">Robins, L. N., Helzer, J. E., Croughan, J. L., &amp; Ratcliff, K. S. (1981). National Institute of Mental Health Diagnostic Interview Schedule: Its history, characteristics, and validity. </w:t>
      </w:r>
      <w:r w:rsidRPr="00B80F07">
        <w:rPr>
          <w:i/>
          <w:iCs/>
        </w:rPr>
        <w:t>Archives of General Psychiatry, 38(4),</w:t>
      </w:r>
      <w:r w:rsidRPr="00074E6A">
        <w:t xml:space="preserve"> 381–389. https://doi.org/10.1001/archpsyc.1981.01780290015001</w:t>
      </w:r>
    </w:p>
    <w:p w14:paraId="4230BC27" w14:textId="77777777" w:rsidR="00107CB9" w:rsidRPr="00CB2A70" w:rsidRDefault="00107CB9" w:rsidP="00107CB9">
      <w:pPr>
        <w:pStyle w:val="EndNoteBibliography"/>
        <w:spacing w:after="0"/>
        <w:ind w:left="720" w:hanging="720"/>
      </w:pPr>
      <w:r w:rsidRPr="00CB2A70">
        <w:t xml:space="preserve">Straus, M. (1995). </w:t>
      </w:r>
      <w:r w:rsidRPr="00CB2A70">
        <w:rPr>
          <w:i/>
        </w:rPr>
        <w:t>Manual for the Conflict Tactics Scale</w:t>
      </w:r>
      <w:r w:rsidRPr="00CB2A70">
        <w:t xml:space="preserve">. Family Research Laboratory, University of New Hampshire. </w:t>
      </w:r>
    </w:p>
    <w:p w14:paraId="62AEF696" w14:textId="77777777" w:rsidR="00107CB9" w:rsidRPr="00CB2A70" w:rsidRDefault="00107CB9" w:rsidP="00107CB9">
      <w:pPr>
        <w:pStyle w:val="EndNoteBibliography"/>
        <w:spacing w:after="0"/>
        <w:ind w:left="720" w:hanging="720"/>
      </w:pPr>
      <w:r w:rsidRPr="00CB2A70">
        <w:t xml:space="preserve">Straus, M. A., Hamby, S. L., Boney-McCoy, S., &amp; Sugarman, D. B. (1996). The revised Conflict Tactics Scales (CTS2): Development and preliminary psychometric data. </w:t>
      </w:r>
      <w:r w:rsidRPr="00CB2A70">
        <w:rPr>
          <w:i/>
        </w:rPr>
        <w:t>Journal of Family Issues</w:t>
      </w:r>
      <w:r w:rsidRPr="00CB2A70">
        <w:t>,</w:t>
      </w:r>
      <w:r w:rsidRPr="00CB2A70">
        <w:rPr>
          <w:i/>
        </w:rPr>
        <w:t xml:space="preserve"> 17</w:t>
      </w:r>
      <w:r w:rsidRPr="00CB2A70">
        <w:t xml:space="preserve">(3), 283-316. </w:t>
      </w:r>
      <w:hyperlink r:id="rId11" w:history="1">
        <w:r w:rsidRPr="00CB2A70">
          <w:rPr>
            <w:rStyle w:val="Hyperlink"/>
          </w:rPr>
          <w:t>https://doi.org/10.1177/019251396017003001</w:t>
        </w:r>
      </w:hyperlink>
      <w:r w:rsidRPr="00CB2A70">
        <w:t xml:space="preserve"> </w:t>
      </w:r>
    </w:p>
    <w:p w14:paraId="6D36D133" w14:textId="77777777" w:rsidR="00107CB9" w:rsidRPr="00CB2A70" w:rsidRDefault="00107CB9" w:rsidP="00107CB9">
      <w:pPr>
        <w:pStyle w:val="EndNoteBibliography"/>
        <w:spacing w:after="0"/>
        <w:ind w:left="720" w:hanging="720"/>
      </w:pPr>
      <w:r w:rsidRPr="00CB2A70">
        <w:t xml:space="preserve">Tolman, R. M. (1999). The validation of the Psychological Maltreatment of Women Inventory. </w:t>
      </w:r>
      <w:r w:rsidRPr="00CB2A70">
        <w:rPr>
          <w:i/>
        </w:rPr>
        <w:t>Violence Vict</w:t>
      </w:r>
      <w:r w:rsidRPr="00CB2A70">
        <w:t>,</w:t>
      </w:r>
      <w:r w:rsidRPr="00CB2A70">
        <w:rPr>
          <w:i/>
        </w:rPr>
        <w:t xml:space="preserve"> 14</w:t>
      </w:r>
      <w:r w:rsidRPr="00CB2A70">
        <w:t xml:space="preserve">(1), 25-37. </w:t>
      </w:r>
    </w:p>
    <w:p w14:paraId="49539751" w14:textId="77777777" w:rsidR="00BB7E4A" w:rsidRPr="00074E6A" w:rsidRDefault="00BB7E4A" w:rsidP="00BB7E4A">
      <w:pPr>
        <w:spacing w:after="0"/>
        <w:ind w:left="360" w:hanging="360"/>
        <w:rPr>
          <w:rFonts w:cs="Times New Roman"/>
          <w:szCs w:val="24"/>
        </w:rPr>
      </w:pPr>
      <w:r w:rsidRPr="00074E6A">
        <w:rPr>
          <w:rFonts w:cs="Times New Roman"/>
          <w:szCs w:val="24"/>
        </w:rPr>
        <w:t xml:space="preserve">Weathers, F. W., Litz, B. T., Herman, D. S., Huska, J. A., &amp; Keane, T. M. (1993, October). </w:t>
      </w:r>
      <w:r w:rsidRPr="00EC4E24">
        <w:rPr>
          <w:rFonts w:cs="Times New Roman"/>
          <w:i/>
          <w:iCs/>
          <w:szCs w:val="24"/>
        </w:rPr>
        <w:t>The PTSD Checklist: Reliability, validity, and diagnostic utility</w:t>
      </w:r>
      <w:r w:rsidRPr="00074E6A">
        <w:rPr>
          <w:rFonts w:cs="Times New Roman"/>
          <w:szCs w:val="24"/>
        </w:rPr>
        <w:t xml:space="preserve">. In </w:t>
      </w:r>
      <w:r w:rsidRPr="00EC4E24">
        <w:rPr>
          <w:rFonts w:cs="Times New Roman"/>
          <w:i/>
          <w:iCs/>
          <w:szCs w:val="24"/>
        </w:rPr>
        <w:t>Annual Meeting of the International Society for Traumatic Stress Studies,</w:t>
      </w:r>
      <w:r w:rsidRPr="00074E6A">
        <w:rPr>
          <w:rFonts w:cs="Times New Roman"/>
          <w:szCs w:val="24"/>
        </w:rPr>
        <w:t xml:space="preserve"> San Antonio, TX.</w:t>
      </w:r>
    </w:p>
    <w:p w14:paraId="26E0D38C" w14:textId="77777777" w:rsidR="00BB7E4A" w:rsidRDefault="00BB7E4A" w:rsidP="00BB7E4A">
      <w:pPr>
        <w:spacing w:after="0"/>
        <w:ind w:left="360" w:hanging="360"/>
        <w:rPr>
          <w:rFonts w:cs="Times New Roman"/>
          <w:szCs w:val="24"/>
        </w:rPr>
      </w:pPr>
      <w:r w:rsidRPr="00074E6A">
        <w:rPr>
          <w:rFonts w:cs="Times New Roman"/>
          <w:szCs w:val="24"/>
        </w:rPr>
        <w:t xml:space="preserve">Weathers, F. W., Litz, B. T., Keane, T. M., Palmieri, P. A., Marx, B. P., &amp; Schnurr, P. P. (2013). </w:t>
      </w:r>
      <w:r w:rsidRPr="00DB0C28">
        <w:rPr>
          <w:rFonts w:cs="Times New Roman"/>
          <w:i/>
          <w:iCs/>
          <w:szCs w:val="24"/>
        </w:rPr>
        <w:t>The PTSD Checklist for DSM-5 (PCL-5).</w:t>
      </w:r>
      <w:r w:rsidRPr="00074E6A">
        <w:rPr>
          <w:rFonts w:cs="Times New Roman"/>
          <w:szCs w:val="24"/>
        </w:rPr>
        <w:t xml:space="preserve"> National Center for PTSD. </w:t>
      </w:r>
      <w:hyperlink r:id="rId12" w:history="1">
        <w:r w:rsidRPr="003E0EA3">
          <w:rPr>
            <w:rStyle w:val="Hyperlink"/>
            <w:rFonts w:cs="Times New Roman"/>
            <w:szCs w:val="24"/>
          </w:rPr>
          <w:t>https://www.ptsd.va.gov</w:t>
        </w:r>
      </w:hyperlink>
    </w:p>
    <w:p w14:paraId="1A206286" w14:textId="77777777" w:rsidR="00BB7E4A" w:rsidRDefault="00BB7E4A" w:rsidP="00BB7E4A">
      <w:pPr>
        <w:spacing w:after="0"/>
        <w:ind w:left="360" w:hanging="360"/>
        <w:rPr>
          <w:rFonts w:cs="Times New Roman"/>
          <w:szCs w:val="24"/>
        </w:rPr>
      </w:pPr>
      <w:r w:rsidRPr="0018268B">
        <w:rPr>
          <w:rFonts w:cs="Times New Roman"/>
          <w:szCs w:val="24"/>
        </w:rPr>
        <w:t>Weathers, F.W.; Litz, B.T.; Keane, T.M.; Palmieri, P.A.; Marx, B.P.; Schnurr, P.P. The PTSD</w:t>
      </w:r>
    </w:p>
    <w:p w14:paraId="67707F27" w14:textId="3AC9FADB" w:rsidR="00BB7E4A" w:rsidRDefault="00BB7E4A" w:rsidP="00323B53">
      <w:pPr>
        <w:spacing w:after="0"/>
        <w:ind w:firstLine="360"/>
        <w:rPr>
          <w:rFonts w:cs="Times New Roman"/>
          <w:szCs w:val="24"/>
        </w:rPr>
      </w:pPr>
      <w:r w:rsidRPr="0018268B">
        <w:rPr>
          <w:rFonts w:cs="Times New Roman"/>
          <w:szCs w:val="24"/>
        </w:rPr>
        <w:t>Checklist for DSM-5 (PCL-5). Available</w:t>
      </w:r>
      <w:r>
        <w:rPr>
          <w:rFonts w:cs="Times New Roman"/>
          <w:szCs w:val="24"/>
        </w:rPr>
        <w:t xml:space="preserve"> </w:t>
      </w:r>
      <w:r w:rsidRPr="0018268B">
        <w:rPr>
          <w:rFonts w:cs="Times New Roman"/>
          <w:szCs w:val="24"/>
        </w:rPr>
        <w:t>online: http://www.ptsd.va.gov (accessed on 10</w:t>
      </w:r>
      <w:r w:rsidR="00323B53">
        <w:rPr>
          <w:rFonts w:cs="Times New Roman"/>
          <w:szCs w:val="24"/>
        </w:rPr>
        <w:tab/>
      </w:r>
      <w:r w:rsidRPr="0018268B">
        <w:rPr>
          <w:rFonts w:cs="Times New Roman"/>
          <w:szCs w:val="24"/>
        </w:rPr>
        <w:t>April 2022).</w:t>
      </w:r>
    </w:p>
    <w:p w14:paraId="15E97765" w14:textId="68902E67" w:rsidR="004C00FB" w:rsidRPr="00074E6A" w:rsidRDefault="004C00FB" w:rsidP="004C00FB">
      <w:pPr>
        <w:spacing w:after="0"/>
        <w:rPr>
          <w:rFonts w:cs="Times New Roman"/>
          <w:szCs w:val="24"/>
        </w:rPr>
      </w:pPr>
      <w:r w:rsidRPr="004C00FB">
        <w:rPr>
          <w:rFonts w:cs="Times New Roman"/>
          <w:szCs w:val="24"/>
        </w:rPr>
        <w:t>Wolfe, D. A., Scott, K., Reitzel-Jaffe, D., Wekerle, C., Grasley, C., &amp; Straatman, A. L.</w:t>
      </w:r>
      <w:r>
        <w:rPr>
          <w:rFonts w:cs="Times New Roman"/>
          <w:szCs w:val="24"/>
        </w:rPr>
        <w:tab/>
      </w:r>
      <w:r w:rsidRPr="004C00FB">
        <w:rPr>
          <w:rFonts w:cs="Times New Roman"/>
          <w:szCs w:val="24"/>
        </w:rPr>
        <w:t>(2001). Development</w:t>
      </w:r>
      <w:r>
        <w:rPr>
          <w:rFonts w:cs="Times New Roman"/>
          <w:szCs w:val="24"/>
        </w:rPr>
        <w:t xml:space="preserve"> </w:t>
      </w:r>
      <w:r w:rsidRPr="004C00FB">
        <w:rPr>
          <w:rFonts w:cs="Times New Roman"/>
          <w:szCs w:val="24"/>
        </w:rPr>
        <w:t>and validation of the conflict in adolescent dating relationships</w:t>
      </w:r>
      <w:r>
        <w:rPr>
          <w:rFonts w:cs="Times New Roman"/>
          <w:szCs w:val="24"/>
        </w:rPr>
        <w:tab/>
      </w:r>
      <w:r w:rsidRPr="004C00FB">
        <w:rPr>
          <w:rFonts w:cs="Times New Roman"/>
          <w:szCs w:val="24"/>
        </w:rPr>
        <w:t xml:space="preserve">inventory. </w:t>
      </w:r>
      <w:r w:rsidRPr="004C00FB">
        <w:rPr>
          <w:rFonts w:cs="Times New Roman"/>
          <w:i/>
          <w:iCs/>
          <w:szCs w:val="24"/>
        </w:rPr>
        <w:t>Psychological</w:t>
      </w:r>
      <w:r>
        <w:rPr>
          <w:rFonts w:cs="Times New Roman"/>
          <w:i/>
          <w:iCs/>
          <w:szCs w:val="24"/>
        </w:rPr>
        <w:t xml:space="preserve"> </w:t>
      </w:r>
      <w:r w:rsidRPr="004C00FB">
        <w:rPr>
          <w:rFonts w:cs="Times New Roman"/>
          <w:i/>
          <w:iCs/>
          <w:szCs w:val="24"/>
        </w:rPr>
        <w:t>Assessment, 13</w:t>
      </w:r>
      <w:r w:rsidRPr="004C00FB">
        <w:rPr>
          <w:rFonts w:cs="Times New Roman"/>
          <w:szCs w:val="24"/>
        </w:rPr>
        <w:t>(2), 277</w:t>
      </w:r>
      <w:r w:rsidRPr="004C00FB">
        <w:rPr>
          <w:rFonts w:eastAsia="Times New Roman" w:cs="Times New Roman" w:hint="eastAsia"/>
          <w:szCs w:val="24"/>
          <w:lang w:val="nl-NL"/>
        </w:rPr>
        <w:t>􂚶</w:t>
      </w:r>
      <w:r w:rsidRPr="004C00FB">
        <w:rPr>
          <w:rFonts w:cs="Times New Roman"/>
          <w:szCs w:val="24"/>
        </w:rPr>
        <w:t>293. doi:10.1037/1040</w:t>
      </w:r>
      <w:r>
        <w:rPr>
          <w:rFonts w:cs="Times New Roman"/>
          <w:szCs w:val="24"/>
        </w:rPr>
        <w:tab/>
      </w:r>
      <w:r w:rsidRPr="004C00FB">
        <w:rPr>
          <w:rFonts w:cs="Times New Roman"/>
          <w:szCs w:val="24"/>
        </w:rPr>
        <w:t>3590.13.2.277</w:t>
      </w:r>
    </w:p>
    <w:p w14:paraId="014E16ED" w14:textId="00D835D5" w:rsidR="0053525D" w:rsidRDefault="0053525D" w:rsidP="00E83EC0"/>
    <w:sectPr w:rsidR="005352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91408"/>
    <w:multiLevelType w:val="hybridMultilevel"/>
    <w:tmpl w:val="44A866E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A6454B"/>
    <w:multiLevelType w:val="hybridMultilevel"/>
    <w:tmpl w:val="455C58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65B52"/>
    <w:multiLevelType w:val="hybridMultilevel"/>
    <w:tmpl w:val="190A019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3EC2A97"/>
    <w:multiLevelType w:val="hybridMultilevel"/>
    <w:tmpl w:val="C2E8BA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880314"/>
    <w:multiLevelType w:val="hybridMultilevel"/>
    <w:tmpl w:val="006CAC4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39985350">
    <w:abstractNumId w:val="4"/>
  </w:num>
  <w:num w:numId="2" w16cid:durableId="1218971965">
    <w:abstractNumId w:val="2"/>
  </w:num>
  <w:num w:numId="3" w16cid:durableId="1589925736">
    <w:abstractNumId w:val="1"/>
  </w:num>
  <w:num w:numId="4" w16cid:durableId="1915167410">
    <w:abstractNumId w:val="3"/>
  </w:num>
  <w:num w:numId="5" w16cid:durableId="630325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424D1C"/>
    <w:rsid w:val="00000EEC"/>
    <w:rsid w:val="00004A49"/>
    <w:rsid w:val="00004F8F"/>
    <w:rsid w:val="00012F59"/>
    <w:rsid w:val="00014F1D"/>
    <w:rsid w:val="00016040"/>
    <w:rsid w:val="000226BA"/>
    <w:rsid w:val="00030700"/>
    <w:rsid w:val="000407AC"/>
    <w:rsid w:val="00062435"/>
    <w:rsid w:val="00084AC8"/>
    <w:rsid w:val="000869F9"/>
    <w:rsid w:val="00093372"/>
    <w:rsid w:val="00102887"/>
    <w:rsid w:val="00107CB9"/>
    <w:rsid w:val="001355B3"/>
    <w:rsid w:val="001428C8"/>
    <w:rsid w:val="001548FE"/>
    <w:rsid w:val="00166E02"/>
    <w:rsid w:val="00176285"/>
    <w:rsid w:val="0018268B"/>
    <w:rsid w:val="00187018"/>
    <w:rsid w:val="001A4BA3"/>
    <w:rsid w:val="001B3390"/>
    <w:rsid w:val="001F3720"/>
    <w:rsid w:val="001F5061"/>
    <w:rsid w:val="00214F30"/>
    <w:rsid w:val="00220519"/>
    <w:rsid w:val="0023587C"/>
    <w:rsid w:val="002401DB"/>
    <w:rsid w:val="00242F99"/>
    <w:rsid w:val="00251231"/>
    <w:rsid w:val="00251F46"/>
    <w:rsid w:val="00254F0B"/>
    <w:rsid w:val="00256962"/>
    <w:rsid w:val="002857A4"/>
    <w:rsid w:val="0029294D"/>
    <w:rsid w:val="002E0EE2"/>
    <w:rsid w:val="002F7BA6"/>
    <w:rsid w:val="003162B0"/>
    <w:rsid w:val="003227E2"/>
    <w:rsid w:val="00323B53"/>
    <w:rsid w:val="00325672"/>
    <w:rsid w:val="00355629"/>
    <w:rsid w:val="00386F03"/>
    <w:rsid w:val="003901F9"/>
    <w:rsid w:val="003A3CC0"/>
    <w:rsid w:val="003B29F2"/>
    <w:rsid w:val="003B613C"/>
    <w:rsid w:val="003C67A7"/>
    <w:rsid w:val="003D293E"/>
    <w:rsid w:val="00400FB6"/>
    <w:rsid w:val="00424D1C"/>
    <w:rsid w:val="00430522"/>
    <w:rsid w:val="004456E1"/>
    <w:rsid w:val="00454094"/>
    <w:rsid w:val="00454AAD"/>
    <w:rsid w:val="00493C50"/>
    <w:rsid w:val="0049476F"/>
    <w:rsid w:val="004A1A0D"/>
    <w:rsid w:val="004B4DDF"/>
    <w:rsid w:val="004C00FB"/>
    <w:rsid w:val="004E39AB"/>
    <w:rsid w:val="004F319E"/>
    <w:rsid w:val="005028EE"/>
    <w:rsid w:val="0051239E"/>
    <w:rsid w:val="00523ED1"/>
    <w:rsid w:val="00525811"/>
    <w:rsid w:val="0053525D"/>
    <w:rsid w:val="0056033D"/>
    <w:rsid w:val="00565CD6"/>
    <w:rsid w:val="0059024B"/>
    <w:rsid w:val="005A43DA"/>
    <w:rsid w:val="005D1B50"/>
    <w:rsid w:val="005E1D99"/>
    <w:rsid w:val="005E5438"/>
    <w:rsid w:val="005E7630"/>
    <w:rsid w:val="005F149E"/>
    <w:rsid w:val="005F781F"/>
    <w:rsid w:val="006116A8"/>
    <w:rsid w:val="0067774E"/>
    <w:rsid w:val="00690C5B"/>
    <w:rsid w:val="006A0B08"/>
    <w:rsid w:val="006A60F2"/>
    <w:rsid w:val="006C620A"/>
    <w:rsid w:val="006C740C"/>
    <w:rsid w:val="006D0E19"/>
    <w:rsid w:val="006F71E0"/>
    <w:rsid w:val="00703E16"/>
    <w:rsid w:val="00706734"/>
    <w:rsid w:val="00715B8B"/>
    <w:rsid w:val="00725B02"/>
    <w:rsid w:val="007433AE"/>
    <w:rsid w:val="007571CB"/>
    <w:rsid w:val="00783829"/>
    <w:rsid w:val="007A7FBB"/>
    <w:rsid w:val="007D177F"/>
    <w:rsid w:val="00832BD9"/>
    <w:rsid w:val="00834D86"/>
    <w:rsid w:val="00840134"/>
    <w:rsid w:val="008459A9"/>
    <w:rsid w:val="008560F6"/>
    <w:rsid w:val="0089507B"/>
    <w:rsid w:val="00897301"/>
    <w:rsid w:val="008C0DCC"/>
    <w:rsid w:val="008C67C9"/>
    <w:rsid w:val="008E5B54"/>
    <w:rsid w:val="00901F18"/>
    <w:rsid w:val="00906517"/>
    <w:rsid w:val="0091790E"/>
    <w:rsid w:val="00936327"/>
    <w:rsid w:val="0094350D"/>
    <w:rsid w:val="00946DBC"/>
    <w:rsid w:val="00967749"/>
    <w:rsid w:val="00973F35"/>
    <w:rsid w:val="0097513A"/>
    <w:rsid w:val="00995E25"/>
    <w:rsid w:val="0099728B"/>
    <w:rsid w:val="009A2A85"/>
    <w:rsid w:val="009B60FE"/>
    <w:rsid w:val="009C7687"/>
    <w:rsid w:val="009E230F"/>
    <w:rsid w:val="00A362A8"/>
    <w:rsid w:val="00A54DC8"/>
    <w:rsid w:val="00A5653F"/>
    <w:rsid w:val="00A57557"/>
    <w:rsid w:val="00A72CAD"/>
    <w:rsid w:val="00A7312B"/>
    <w:rsid w:val="00AB6610"/>
    <w:rsid w:val="00AC1C3D"/>
    <w:rsid w:val="00AC7A21"/>
    <w:rsid w:val="00AD0EE5"/>
    <w:rsid w:val="00AF0432"/>
    <w:rsid w:val="00B1321A"/>
    <w:rsid w:val="00B419BA"/>
    <w:rsid w:val="00B75B6A"/>
    <w:rsid w:val="00B75F20"/>
    <w:rsid w:val="00B80F07"/>
    <w:rsid w:val="00B820B4"/>
    <w:rsid w:val="00B940D0"/>
    <w:rsid w:val="00BA2FCB"/>
    <w:rsid w:val="00BB0435"/>
    <w:rsid w:val="00BB080A"/>
    <w:rsid w:val="00BB43FA"/>
    <w:rsid w:val="00BB7E4A"/>
    <w:rsid w:val="00BC4CA0"/>
    <w:rsid w:val="00BD2EA4"/>
    <w:rsid w:val="00BF0A41"/>
    <w:rsid w:val="00BF0D2B"/>
    <w:rsid w:val="00BF65AE"/>
    <w:rsid w:val="00C04117"/>
    <w:rsid w:val="00C15EC2"/>
    <w:rsid w:val="00C17675"/>
    <w:rsid w:val="00C32BA8"/>
    <w:rsid w:val="00C33194"/>
    <w:rsid w:val="00C56DA0"/>
    <w:rsid w:val="00C7394D"/>
    <w:rsid w:val="00C93DFC"/>
    <w:rsid w:val="00C966AA"/>
    <w:rsid w:val="00CB6C31"/>
    <w:rsid w:val="00CC2E3D"/>
    <w:rsid w:val="00CC59D6"/>
    <w:rsid w:val="00CD27A5"/>
    <w:rsid w:val="00CE519D"/>
    <w:rsid w:val="00CF045D"/>
    <w:rsid w:val="00CF1229"/>
    <w:rsid w:val="00CF7206"/>
    <w:rsid w:val="00D46EC6"/>
    <w:rsid w:val="00D5392C"/>
    <w:rsid w:val="00D61F5B"/>
    <w:rsid w:val="00D679A4"/>
    <w:rsid w:val="00D75132"/>
    <w:rsid w:val="00D776C8"/>
    <w:rsid w:val="00DA302D"/>
    <w:rsid w:val="00DA3ABD"/>
    <w:rsid w:val="00DB0C28"/>
    <w:rsid w:val="00DC313B"/>
    <w:rsid w:val="00DC4EB9"/>
    <w:rsid w:val="00DD1274"/>
    <w:rsid w:val="00DD229C"/>
    <w:rsid w:val="00DD7471"/>
    <w:rsid w:val="00E02F09"/>
    <w:rsid w:val="00E2462B"/>
    <w:rsid w:val="00E246EB"/>
    <w:rsid w:val="00E24772"/>
    <w:rsid w:val="00E60589"/>
    <w:rsid w:val="00E83EC0"/>
    <w:rsid w:val="00EA0F0E"/>
    <w:rsid w:val="00EC444B"/>
    <w:rsid w:val="00EC4E24"/>
    <w:rsid w:val="00ED5217"/>
    <w:rsid w:val="00ED55D5"/>
    <w:rsid w:val="00ED73FF"/>
    <w:rsid w:val="00EE30AA"/>
    <w:rsid w:val="00F34FC8"/>
    <w:rsid w:val="00F75B40"/>
    <w:rsid w:val="00F93E12"/>
    <w:rsid w:val="00FA31E9"/>
    <w:rsid w:val="00FB6DA0"/>
    <w:rsid w:val="00FC7E07"/>
    <w:rsid w:val="00FD3C1D"/>
    <w:rsid w:val="00FE4568"/>
    <w:rsid w:val="00FF37EB"/>
    <w:rsid w:val="067FA540"/>
    <w:rsid w:val="20F74A1E"/>
    <w:rsid w:val="2698D7C2"/>
    <w:rsid w:val="50569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BEB4F"/>
  <w15:chartTrackingRefBased/>
  <w15:docId w15:val="{A7A49257-D664-44EB-8AA8-67C034E7D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24D1C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24D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24D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24D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24D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24D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24D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24D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24D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24D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24D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24D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24D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24D1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24D1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24D1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24D1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24D1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24D1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24D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24D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24D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24D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24D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424D1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24D1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24D1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24D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24D1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24D1C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424D1C"/>
    <w:pPr>
      <w:keepNext/>
    </w:pPr>
    <w:rPr>
      <w:rFonts w:cs="Times New Roman"/>
      <w:b/>
      <w:bCs/>
      <w:szCs w:val="24"/>
    </w:rPr>
  </w:style>
  <w:style w:type="table" w:styleId="Onopgemaaktetabel2">
    <w:name w:val="Plain Table 2"/>
    <w:basedOn w:val="Standaardtabel"/>
    <w:uiPriority w:val="42"/>
    <w:rsid w:val="00424D1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Geenafstand">
    <w:name w:val="No Spacing"/>
    <w:uiPriority w:val="1"/>
    <w:qFormat/>
    <w:rsid w:val="00424D1C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53525D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3525D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548F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548F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548F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548F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548FE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Vermelding">
    <w:name w:val="Mention"/>
    <w:basedOn w:val="Standaardalinea-lettertype"/>
    <w:uiPriority w:val="99"/>
    <w:unhideWhenUsed/>
    <w:rsid w:val="001548FE"/>
    <w:rPr>
      <w:color w:val="2B579A"/>
      <w:shd w:val="clear" w:color="auto" w:fill="E1DFDD"/>
    </w:rPr>
  </w:style>
  <w:style w:type="paragraph" w:customStyle="1" w:styleId="EndNoteBibliography">
    <w:name w:val="EndNote Bibliography"/>
    <w:basedOn w:val="Standaard"/>
    <w:link w:val="EndNoteBibliographyChar"/>
    <w:rsid w:val="00107CB9"/>
    <w:pPr>
      <w:spacing w:before="0" w:after="160"/>
    </w:pPr>
    <w:rPr>
      <w:rFonts w:eastAsiaTheme="minorEastAsia" w:cs="Times New Roman"/>
      <w:noProof/>
      <w:szCs w:val="24"/>
      <w:lang w:eastAsia="ja-JP"/>
    </w:rPr>
  </w:style>
  <w:style w:type="character" w:customStyle="1" w:styleId="EndNoteBibliographyChar">
    <w:name w:val="EndNote Bibliography Char"/>
    <w:basedOn w:val="Standaardalinea-lettertype"/>
    <w:link w:val="EndNoteBibliography"/>
    <w:rsid w:val="00107CB9"/>
    <w:rPr>
      <w:rFonts w:ascii="Times New Roman" w:eastAsiaTheme="minorEastAsia" w:hAnsi="Times New Roman" w:cs="Times New Roman"/>
      <w:noProof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207/s15327876mp1103_3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ptsd.va.gov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177/019251396017003001" TargetMode="External"/><Relationship Id="rId5" Type="http://schemas.openxmlformats.org/officeDocument/2006/relationships/styles" Target="styles.xml"/><Relationship Id="rId10" Type="http://schemas.openxmlformats.org/officeDocument/2006/relationships/hyperlink" Target="https://doi.org/10.1207/s15327876mp1802_1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oi.org/10.1002/jts.249006040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7fa09f1-4613-41b7-9871-0c4ba5f3f538" xsi:nil="true"/>
    <lcf76f155ced4ddcb4097134ff3c332f xmlns="ebdea969-10e3-4a1d-a42d-72819954753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7D3BFB2F6DA84A8F6AD5ED9104A06F" ma:contentTypeVersion="15" ma:contentTypeDescription="Create a new document." ma:contentTypeScope="" ma:versionID="7ed843eb48fc3bf06d84feda355d8232">
  <xsd:schema xmlns:xsd="http://www.w3.org/2001/XMLSchema" xmlns:xs="http://www.w3.org/2001/XMLSchema" xmlns:p="http://schemas.microsoft.com/office/2006/metadata/properties" xmlns:ns2="ebdea969-10e3-4a1d-a42d-728199547535" xmlns:ns3="17fa09f1-4613-41b7-9871-0c4ba5f3f538" targetNamespace="http://schemas.microsoft.com/office/2006/metadata/properties" ma:root="true" ma:fieldsID="d60a5f190f1647b9203d5fe7e6670524" ns2:_="" ns3:_="">
    <xsd:import namespace="ebdea969-10e3-4a1d-a42d-728199547535"/>
    <xsd:import namespace="17fa09f1-4613-41b7-9871-0c4ba5f3f5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ea969-10e3-4a1d-a42d-7281995475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2eaf54c-1bec-4124-91a9-ec5d1a692b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fa09f1-4613-41b7-9871-0c4ba5f3f53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de9d06a-4a68-4619-9ad7-f43da0b3fe2b}" ma:internalName="TaxCatchAll" ma:showField="CatchAllData" ma:web="17fa09f1-4613-41b7-9871-0c4ba5f3f5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E155DB-ACC8-4F73-B6A9-7E00E93A706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03383B-7F4F-45C1-9515-4EF40558ABDC}">
  <ds:schemaRefs>
    <ds:schemaRef ds:uri="http://schemas.microsoft.com/office/2006/metadata/properties"/>
    <ds:schemaRef ds:uri="http://schemas.microsoft.com/office/infopath/2007/PartnerControls"/>
    <ds:schemaRef ds:uri="17fa09f1-4613-41b7-9871-0c4ba5f3f538"/>
    <ds:schemaRef ds:uri="ebdea969-10e3-4a1d-a42d-728199547535"/>
  </ds:schemaRefs>
</ds:datastoreItem>
</file>

<file path=customXml/itemProps3.xml><?xml version="1.0" encoding="utf-8"?>
<ds:datastoreItem xmlns:ds="http://schemas.openxmlformats.org/officeDocument/2006/customXml" ds:itemID="{C15BB721-BE3C-4DC4-B461-F8A095B1A93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73</Words>
  <Characters>16907</Characters>
  <Application>Microsoft Office Word</Application>
  <DocSecurity>0</DocSecurity>
  <Lines>140</Lines>
  <Paragraphs>39</Paragraphs>
  <ScaleCrop>false</ScaleCrop>
  <Company/>
  <LinksUpToDate>false</LinksUpToDate>
  <CharactersWithSpaces>1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Kühner</dc:creator>
  <cp:keywords/>
  <dc:description/>
  <cp:lastModifiedBy>Christin Kühner</cp:lastModifiedBy>
  <cp:revision>127</cp:revision>
  <dcterms:created xsi:type="dcterms:W3CDTF">2025-09-29T16:29:00Z</dcterms:created>
  <dcterms:modified xsi:type="dcterms:W3CDTF">2025-10-28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ab4c2a3-fe1c-4007-8e72-045e550757dc_Enabled">
    <vt:lpwstr>true</vt:lpwstr>
  </property>
  <property fmtid="{D5CDD505-2E9C-101B-9397-08002B2CF9AE}" pid="3" name="MSIP_Label_4ab4c2a3-fe1c-4007-8e72-045e550757dc_SetDate">
    <vt:lpwstr>2025-09-29T07:33:23Z</vt:lpwstr>
  </property>
  <property fmtid="{D5CDD505-2E9C-101B-9397-08002B2CF9AE}" pid="4" name="MSIP_Label_4ab4c2a3-fe1c-4007-8e72-045e550757dc_Method">
    <vt:lpwstr>Privileged</vt:lpwstr>
  </property>
  <property fmtid="{D5CDD505-2E9C-101B-9397-08002B2CF9AE}" pid="5" name="MSIP_Label_4ab4c2a3-fe1c-4007-8e72-045e550757dc_Name">
    <vt:lpwstr>Intern</vt:lpwstr>
  </property>
  <property fmtid="{D5CDD505-2E9C-101B-9397-08002B2CF9AE}" pid="6" name="MSIP_Label_4ab4c2a3-fe1c-4007-8e72-045e550757dc_SiteId">
    <vt:lpwstr>48cbe256-5f81-4160-a10c-e45bb9949553</vt:lpwstr>
  </property>
  <property fmtid="{D5CDD505-2E9C-101B-9397-08002B2CF9AE}" pid="7" name="MSIP_Label_4ab4c2a3-fe1c-4007-8e72-045e550757dc_ActionId">
    <vt:lpwstr>a530b545-839f-465d-b75d-1f87ca3fb878</vt:lpwstr>
  </property>
  <property fmtid="{D5CDD505-2E9C-101B-9397-08002B2CF9AE}" pid="8" name="MSIP_Label_4ab4c2a3-fe1c-4007-8e72-045e550757dc_ContentBits">
    <vt:lpwstr>0</vt:lpwstr>
  </property>
  <property fmtid="{D5CDD505-2E9C-101B-9397-08002B2CF9AE}" pid="9" name="MSIP_Label_4ab4c2a3-fe1c-4007-8e72-045e550757dc_Tag">
    <vt:lpwstr>10, 0, 1, 1</vt:lpwstr>
  </property>
  <property fmtid="{D5CDD505-2E9C-101B-9397-08002B2CF9AE}" pid="10" name="ContentTypeId">
    <vt:lpwstr>0x010100707D3BFB2F6DA84A8F6AD5ED9104A06F</vt:lpwstr>
  </property>
  <property fmtid="{D5CDD505-2E9C-101B-9397-08002B2CF9AE}" pid="11" name="MediaServiceImageTags">
    <vt:lpwstr/>
  </property>
  <property fmtid="{D5CDD505-2E9C-101B-9397-08002B2CF9AE}" pid="12" name="docLang">
    <vt:lpwstr>en</vt:lpwstr>
  </property>
</Properties>
</file>